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30B4B" w14:textId="2EE9FDBE" w:rsidR="00886F2B" w:rsidRDefault="001F04AB" w:rsidP="001F04AB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A survey of </w:t>
      </w:r>
      <w:r w:rsidRPr="00280DD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ocial support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and mental health symptoms</w:t>
      </w:r>
      <w:r w:rsidRPr="00280DD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among undergraduate students in Shaanxi province during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the </w:t>
      </w:r>
      <w:r w:rsidRPr="00280DD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COVID-19 pandemic of China</w:t>
      </w:r>
    </w:p>
    <w:p w14:paraId="73358EDB" w14:textId="68B657E0" w:rsidR="001F04AB" w:rsidRDefault="001F04AB" w:rsidP="001F04AB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298569DC" w14:textId="77777777" w:rsidR="001F04AB" w:rsidRPr="00F012CC" w:rsidRDefault="001F04AB" w:rsidP="001F04A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F012CC">
        <w:rPr>
          <w:rFonts w:ascii="Times New Roman" w:hAnsi="Times New Roman" w:cs="Times New Roman"/>
          <w:bCs/>
          <w:color w:val="000000" w:themeColor="text1"/>
          <w:sz w:val="24"/>
        </w:rPr>
        <w:t>1. If you agree to participate in this survey, please check the "I agree to participate in this survey" option; if you do not agree, please check the "Disagree" option, and your interests will not be affected in any way:</w:t>
      </w:r>
    </w:p>
    <w:p w14:paraId="7E3AEDD7" w14:textId="77777777" w:rsidR="001F04AB" w:rsidRDefault="001F04AB" w:rsidP="001F04A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F012CC">
        <w:rPr>
          <w:rFonts w:ascii="Times New Roman" w:hAnsi="Times New Roman" w:cs="Times New Roman"/>
          <w:bCs/>
          <w:color w:val="000000" w:themeColor="text1"/>
          <w:sz w:val="24"/>
        </w:rPr>
        <w:t>○ I agree to participate in this survey ○ Disagree (skip to the end of the questionnaire)</w:t>
      </w:r>
    </w:p>
    <w:p w14:paraId="6937B8FD" w14:textId="77777777" w:rsidR="001F04AB" w:rsidRDefault="001F04AB" w:rsidP="001F04A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I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、</w:t>
      </w:r>
      <w:r w:rsidRPr="0071119C">
        <w:rPr>
          <w:rFonts w:ascii="Times New Roman" w:hAnsi="Times New Roman" w:cs="Times New Roman"/>
          <w:b/>
          <w:color w:val="000000" w:themeColor="text1"/>
          <w:sz w:val="24"/>
        </w:rPr>
        <w:t>Basic Information:</w:t>
      </w:r>
    </w:p>
    <w:tbl>
      <w:tblPr>
        <w:tblStyle w:val="a5"/>
        <w:tblW w:w="8262" w:type="dxa"/>
        <w:tblBorders>
          <w:insideH w:val="dash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62"/>
      </w:tblGrid>
      <w:tr w:rsidR="001F04AB" w:rsidRPr="00526FC3" w14:paraId="4BE1976F" w14:textId="77777777" w:rsidTr="00D738FA">
        <w:trPr>
          <w:trHeight w:val="717"/>
        </w:trPr>
        <w:tc>
          <w:tcPr>
            <w:tcW w:w="8262" w:type="dxa"/>
            <w:tcBorders>
              <w:top w:val="single" w:sz="4" w:space="0" w:color="auto"/>
              <w:bottom w:val="dotted" w:sz="4" w:space="0" w:color="auto"/>
            </w:tcBorders>
          </w:tcPr>
          <w:p w14:paraId="04CC160A" w14:textId="77777777" w:rsidR="001F04AB" w:rsidRDefault="001F04AB" w:rsidP="009D6B18">
            <w:pPr>
              <w:tabs>
                <w:tab w:val="left" w:pos="360"/>
                <w:tab w:val="left" w:pos="2300"/>
                <w:tab w:val="left" w:pos="3020"/>
              </w:tabs>
              <w:autoSpaceDE w:val="0"/>
              <w:autoSpaceDN w:val="0"/>
              <w:rPr>
                <w:color w:val="000000" w:themeColor="text1"/>
              </w:rPr>
            </w:pPr>
            <w:r w:rsidRPr="00526FC3">
              <w:rPr>
                <w:color w:val="000000" w:themeColor="text1"/>
              </w:rPr>
              <w:t xml:space="preserve">1. </w:t>
            </w:r>
            <w:r w:rsidRPr="001F04AB">
              <w:rPr>
                <w:color w:val="000000" w:themeColor="text1"/>
              </w:rPr>
              <w:t>Have you been quarantined at home or at designated points by your school, work unit or community before?</w:t>
            </w:r>
          </w:p>
          <w:p w14:paraId="3D0D8CDC" w14:textId="170B1C9D" w:rsidR="001F04AB" w:rsidRPr="00526FC3" w:rsidRDefault="001F04AB" w:rsidP="009D6B18">
            <w:pPr>
              <w:tabs>
                <w:tab w:val="left" w:pos="360"/>
                <w:tab w:val="left" w:pos="2300"/>
                <w:tab w:val="left" w:pos="3020"/>
              </w:tabs>
              <w:autoSpaceDE w:val="0"/>
              <w:autoSpaceDN w:val="0"/>
              <w:rPr>
                <w:color w:val="000000" w:themeColor="text1"/>
              </w:rPr>
            </w:pPr>
            <w:r w:rsidRPr="00526FC3">
              <w:t>○</w:t>
            </w:r>
            <w:r>
              <w:t xml:space="preserve"> YES                           </w:t>
            </w:r>
            <w:r w:rsidRPr="00526FC3">
              <w:t>○</w:t>
            </w:r>
            <w:r>
              <w:t>No</w:t>
            </w:r>
          </w:p>
        </w:tc>
      </w:tr>
      <w:tr w:rsidR="001F04AB" w:rsidRPr="00526FC3" w14:paraId="1CD4AE90" w14:textId="77777777" w:rsidTr="00D738FA">
        <w:trPr>
          <w:trHeight w:val="735"/>
        </w:trPr>
        <w:tc>
          <w:tcPr>
            <w:tcW w:w="8262" w:type="dxa"/>
            <w:tcBorders>
              <w:top w:val="dotted" w:sz="4" w:space="0" w:color="auto"/>
              <w:bottom w:val="dotted" w:sz="4" w:space="0" w:color="auto"/>
            </w:tcBorders>
          </w:tcPr>
          <w:p w14:paraId="72E2B62F" w14:textId="796BD173" w:rsidR="001F04AB" w:rsidRDefault="001F04AB" w:rsidP="00D738FA">
            <w:pPr>
              <w:pBdr>
                <w:bottom w:val="dotted" w:sz="4" w:space="1" w:color="auto"/>
              </w:pBdr>
            </w:pPr>
            <w:r w:rsidRPr="00526FC3">
              <w:t>2</w:t>
            </w:r>
            <w:r w:rsidRPr="00526FC3">
              <w:t>．</w:t>
            </w:r>
            <w:r>
              <w:rPr>
                <w:rFonts w:hint="eastAsia"/>
              </w:rPr>
              <w:t>H</w:t>
            </w:r>
            <w:r>
              <w:t>ave you infected by the COVID-19?</w:t>
            </w:r>
          </w:p>
          <w:p w14:paraId="384F1905" w14:textId="1A172F6E" w:rsidR="001F04AB" w:rsidRDefault="001F04AB" w:rsidP="00D738FA">
            <w:pPr>
              <w:pBdr>
                <w:bottom w:val="dotted" w:sz="4" w:space="1" w:color="auto"/>
              </w:pBdr>
            </w:pPr>
            <w:r w:rsidRPr="00526FC3">
              <w:t>○</w:t>
            </w:r>
            <w:r>
              <w:t xml:space="preserve"> YES                           </w:t>
            </w:r>
            <w:r w:rsidRPr="00526FC3">
              <w:t>○</w:t>
            </w:r>
            <w:r>
              <w:t>No</w:t>
            </w:r>
          </w:p>
          <w:p w14:paraId="06833D0C" w14:textId="30776F68" w:rsidR="001F04AB" w:rsidRDefault="00D738FA" w:rsidP="00D738FA">
            <w:pPr>
              <w:pBdr>
                <w:bottom w:val="dotted" w:sz="4" w:space="1" w:color="auto"/>
              </w:pBdr>
            </w:pPr>
            <w:r>
              <w:rPr>
                <w:rFonts w:hint="eastAsia"/>
              </w:rPr>
              <w:t>3</w:t>
            </w:r>
            <w:r>
              <w:t xml:space="preserve">. </w:t>
            </w:r>
            <w:r w:rsidRPr="00D738FA">
              <w:t>Date of your confirmed or suspected infection: ________</w:t>
            </w:r>
            <w:r>
              <w:t>(</w:t>
            </w:r>
            <w:r w:rsidRPr="00D738FA">
              <w:t>year</w:t>
            </w:r>
            <w:r>
              <w:t>)</w:t>
            </w:r>
            <w:r w:rsidRPr="00D738FA">
              <w:t>______</w:t>
            </w:r>
            <w:r>
              <w:t>(</w:t>
            </w:r>
            <w:r w:rsidRPr="00D738FA">
              <w:t>month</w:t>
            </w:r>
            <w:r>
              <w:t>).</w:t>
            </w:r>
          </w:p>
          <w:p w14:paraId="2B6494F1" w14:textId="71F9CE51" w:rsidR="00D738FA" w:rsidRDefault="00D738FA" w:rsidP="00D738FA">
            <w:pPr>
              <w:pBdr>
                <w:bottom w:val="dotted" w:sz="4" w:space="1" w:color="auto"/>
              </w:pBdr>
            </w:pPr>
            <w:r>
              <w:rPr>
                <w:rFonts w:hint="eastAsia"/>
              </w:rPr>
              <w:t>4</w:t>
            </w:r>
            <w:r>
              <w:t xml:space="preserve">. </w:t>
            </w:r>
            <w:r w:rsidRPr="00D738FA">
              <w:t>Your confirmed or suspected infection location is: ________</w:t>
            </w:r>
            <w:r>
              <w:t>(</w:t>
            </w:r>
            <w:r w:rsidRPr="00D738FA">
              <w:t>province</w:t>
            </w:r>
            <w:r>
              <w:t>)</w:t>
            </w:r>
            <w:r w:rsidRPr="00D738FA">
              <w:t>______</w:t>
            </w:r>
            <w:r>
              <w:t>(</w:t>
            </w:r>
            <w:r w:rsidRPr="00D738FA">
              <w:t>city</w:t>
            </w:r>
            <w:r>
              <w:t>).</w:t>
            </w:r>
          </w:p>
          <w:p w14:paraId="14602671" w14:textId="311515DD" w:rsidR="00D738FA" w:rsidRPr="00526FC3" w:rsidRDefault="00D738FA" w:rsidP="00D738FA">
            <w:pPr>
              <w:pBdr>
                <w:bottom w:val="dotted" w:sz="4" w:space="1" w:color="auto"/>
              </w:pBdr>
              <w:tabs>
                <w:tab w:val="left" w:pos="360"/>
                <w:tab w:val="left" w:pos="2300"/>
                <w:tab w:val="left" w:pos="3020"/>
              </w:tabs>
              <w:autoSpaceDE w:val="0"/>
              <w:autoSpaceDN w:val="0"/>
              <w:rPr>
                <w:color w:val="000000" w:themeColor="text1"/>
              </w:rPr>
            </w:pPr>
            <w:r>
              <w:rPr>
                <w:rFonts w:hint="eastAsia"/>
              </w:rPr>
              <w:t>5</w:t>
            </w:r>
            <w:r>
              <w:t>.</w:t>
            </w:r>
            <w:r w:rsidRPr="00526FC3">
              <w:rPr>
                <w:color w:val="000000" w:themeColor="text1"/>
              </w:rPr>
              <w:t xml:space="preserve"> </w:t>
            </w:r>
            <w:r w:rsidRPr="00526FC3">
              <w:rPr>
                <w:color w:val="000000" w:themeColor="text1"/>
              </w:rPr>
              <w:t>Please specify your gender:</w:t>
            </w:r>
            <w:r w:rsidRPr="00526FC3">
              <w:rPr>
                <w:color w:val="000000" w:themeColor="text1"/>
              </w:rPr>
              <w:tab/>
            </w:r>
          </w:p>
          <w:p w14:paraId="176CDAE9" w14:textId="47AF747F" w:rsidR="00D738FA" w:rsidRDefault="00D738FA" w:rsidP="00D738FA">
            <w:pPr>
              <w:pBdr>
                <w:bottom w:val="dotted" w:sz="4" w:space="1" w:color="auto"/>
              </w:pBdr>
              <w:rPr>
                <w:rFonts w:hint="eastAsia"/>
              </w:rPr>
            </w:pPr>
            <w:r w:rsidRPr="00526FC3">
              <w:t>○</w:t>
            </w:r>
            <w:r w:rsidRPr="00526FC3">
              <w:rPr>
                <w:color w:val="000000" w:themeColor="text1"/>
              </w:rPr>
              <w:t>Male</w:t>
            </w:r>
            <w:r w:rsidRPr="00526FC3">
              <w:t xml:space="preserve">           ○</w:t>
            </w:r>
            <w:r w:rsidRPr="00526FC3">
              <w:rPr>
                <w:color w:val="000000" w:themeColor="text1"/>
              </w:rPr>
              <w:t>Female</w:t>
            </w:r>
          </w:p>
          <w:p w14:paraId="287B4A0D" w14:textId="3EA6CB1E" w:rsidR="001F04AB" w:rsidRPr="00526FC3" w:rsidRDefault="00D738FA" w:rsidP="009D6B18">
            <w:r>
              <w:rPr>
                <w:rFonts w:hint="eastAsia"/>
              </w:rPr>
              <w:t>6</w:t>
            </w:r>
            <w:r>
              <w:t xml:space="preserve">. </w:t>
            </w:r>
            <w:r w:rsidR="001F04AB" w:rsidRPr="00526FC3">
              <w:t>Data of birth</w:t>
            </w:r>
            <w:r w:rsidR="001F04AB" w:rsidRPr="00526FC3">
              <w:t>：</w:t>
            </w:r>
            <w:r w:rsidR="001F04AB" w:rsidRPr="00526FC3">
              <w:t xml:space="preserve"> ________year ______month</w:t>
            </w:r>
          </w:p>
        </w:tc>
      </w:tr>
      <w:tr w:rsidR="001F04AB" w:rsidRPr="00526FC3" w14:paraId="2F65246A" w14:textId="77777777" w:rsidTr="00D738FA">
        <w:trPr>
          <w:trHeight w:val="717"/>
        </w:trPr>
        <w:tc>
          <w:tcPr>
            <w:tcW w:w="8262" w:type="dxa"/>
            <w:tcBorders>
              <w:top w:val="dotted" w:sz="4" w:space="0" w:color="auto"/>
              <w:bottom w:val="dotted" w:sz="4" w:space="0" w:color="auto"/>
            </w:tcBorders>
          </w:tcPr>
          <w:p w14:paraId="25C4A4C3" w14:textId="574F7C6E" w:rsidR="00D738FA" w:rsidRDefault="00D738FA" w:rsidP="00D738FA">
            <w:pPr>
              <w:rPr>
                <w:color w:val="000000" w:themeColor="text1"/>
              </w:rPr>
            </w:pPr>
            <w:r>
              <w:t>7</w:t>
            </w:r>
            <w:r w:rsidR="001F04AB" w:rsidRPr="00526FC3">
              <w:t>.</w:t>
            </w:r>
            <w:r w:rsidR="001F04AB" w:rsidRPr="00526FC3">
              <w:rPr>
                <w:color w:val="000000" w:themeColor="text1"/>
              </w:rPr>
              <w:t xml:space="preserve"> Please specify your </w:t>
            </w:r>
            <w:r>
              <w:rPr>
                <w:color w:val="000000" w:themeColor="text1"/>
              </w:rPr>
              <w:t>race.</w:t>
            </w:r>
          </w:p>
          <w:p w14:paraId="55C8EC5A" w14:textId="59BF2BA5" w:rsidR="00D738FA" w:rsidRDefault="001F04AB" w:rsidP="00D738FA">
            <w:r w:rsidRPr="00526FC3">
              <w:t>○</w:t>
            </w:r>
            <w:r w:rsidR="00D738FA">
              <w:rPr>
                <w:color w:val="000000" w:themeColor="text1"/>
              </w:rPr>
              <w:t>Han</w:t>
            </w:r>
            <w:r w:rsidRPr="00526FC3">
              <w:t xml:space="preserve">              ○</w:t>
            </w:r>
            <w:r w:rsidR="00D738FA">
              <w:rPr>
                <w:color w:val="000000" w:themeColor="text1"/>
              </w:rPr>
              <w:t>H</w:t>
            </w:r>
            <w:r w:rsidR="00D738FA">
              <w:rPr>
                <w:rFonts w:hint="eastAsia"/>
                <w:color w:val="000000" w:themeColor="text1"/>
              </w:rPr>
              <w:t>ui</w:t>
            </w:r>
            <w:r w:rsidRPr="00526FC3">
              <w:rPr>
                <w:rFonts w:hint="eastAsia"/>
              </w:rPr>
              <w:t xml:space="preserve"> </w:t>
            </w:r>
            <w:r w:rsidRPr="00526FC3">
              <w:t xml:space="preserve">           ○</w:t>
            </w:r>
            <w:r w:rsidR="00D738FA">
              <w:rPr>
                <w:color w:val="000000" w:themeColor="text1"/>
              </w:rPr>
              <w:t>Zang</w:t>
            </w:r>
            <w:r w:rsidRPr="00526FC3">
              <w:rPr>
                <w:color w:val="000000" w:themeColor="text1"/>
              </w:rPr>
              <w:t xml:space="preserve">         </w:t>
            </w:r>
            <w:r w:rsidRPr="00526FC3">
              <w:t>○</w:t>
            </w:r>
            <w:proofErr w:type="spellStart"/>
            <w:r w:rsidR="00D738FA">
              <w:rPr>
                <w:color w:val="000000" w:themeColor="text1"/>
              </w:rPr>
              <w:t>Weiuer</w:t>
            </w:r>
            <w:proofErr w:type="spellEnd"/>
            <w:r w:rsidR="00D738FA">
              <w:rPr>
                <w:color w:val="000000" w:themeColor="text1"/>
              </w:rPr>
              <w:t xml:space="preserve">         </w:t>
            </w:r>
            <w:r w:rsidR="00D738FA" w:rsidRPr="00526FC3">
              <w:t>○</w:t>
            </w:r>
            <w:r w:rsidR="00D738FA">
              <w:t xml:space="preserve">Zhuang    </w:t>
            </w:r>
          </w:p>
          <w:p w14:paraId="0B21EBF1" w14:textId="506089F1" w:rsidR="001F04AB" w:rsidRPr="00526FC3" w:rsidRDefault="00D738FA" w:rsidP="00D738FA">
            <w:r w:rsidRPr="00526FC3">
              <w:t>○</w:t>
            </w:r>
            <w:proofErr w:type="spellStart"/>
            <w:r>
              <w:t>Meng</w:t>
            </w:r>
            <w:r>
              <w:rPr>
                <w:rFonts w:hint="eastAsia"/>
              </w:rPr>
              <w:t>go</w:t>
            </w:r>
            <w:proofErr w:type="spellEnd"/>
            <w:r>
              <w:t xml:space="preserve">          </w:t>
            </w:r>
            <w:r w:rsidRPr="00526FC3">
              <w:t>○</w:t>
            </w:r>
            <w:r>
              <w:t>Others</w:t>
            </w:r>
          </w:p>
        </w:tc>
      </w:tr>
      <w:tr w:rsidR="001F04AB" w:rsidRPr="00526FC3" w14:paraId="3B3D144F" w14:textId="77777777" w:rsidTr="00D738FA">
        <w:trPr>
          <w:trHeight w:val="468"/>
        </w:trPr>
        <w:tc>
          <w:tcPr>
            <w:tcW w:w="8262" w:type="dxa"/>
            <w:tcBorders>
              <w:top w:val="dotted" w:sz="4" w:space="0" w:color="auto"/>
              <w:bottom w:val="dotted" w:sz="4" w:space="0" w:color="auto"/>
            </w:tcBorders>
          </w:tcPr>
          <w:p w14:paraId="74535050" w14:textId="0E96D076" w:rsidR="001F04AB" w:rsidRPr="00D738FA" w:rsidRDefault="00D738FA" w:rsidP="00D738FA">
            <w:pPr>
              <w:pStyle w:val="a3"/>
              <w:spacing w:line="360" w:lineRule="auto"/>
              <w:contextualSpacing/>
              <w:rPr>
                <w:color w:val="000000" w:themeColor="text1"/>
              </w:rPr>
            </w:pPr>
            <w:r>
              <w:rPr>
                <w:lang w:eastAsia="zh-CN"/>
              </w:rPr>
              <w:t>8</w:t>
            </w:r>
            <w:r w:rsidR="001F04AB" w:rsidRPr="00526FC3">
              <w:rPr>
                <w:lang w:eastAsia="zh-CN"/>
              </w:rPr>
              <w:t>.</w:t>
            </w:r>
            <w:r>
              <w:rPr>
                <w:color w:val="000000" w:themeColor="text1"/>
              </w:rPr>
              <w:t xml:space="preserve">The current city is </w:t>
            </w:r>
            <w:r w:rsidRPr="00D738FA">
              <w:t>________</w:t>
            </w:r>
            <w:r>
              <w:t>(</w:t>
            </w:r>
            <w:r w:rsidRPr="00D738FA">
              <w:t>province</w:t>
            </w:r>
            <w:r>
              <w:t>)</w:t>
            </w:r>
            <w:r w:rsidRPr="00D738FA">
              <w:t>______</w:t>
            </w:r>
            <w:r>
              <w:t>(</w:t>
            </w:r>
            <w:r w:rsidRPr="00D738FA">
              <w:t>city</w:t>
            </w:r>
            <w:r>
              <w:t>).</w:t>
            </w:r>
          </w:p>
        </w:tc>
      </w:tr>
      <w:tr w:rsidR="001F04AB" w:rsidRPr="00526FC3" w14:paraId="74137AE0" w14:textId="77777777" w:rsidTr="00D738FA">
        <w:trPr>
          <w:trHeight w:val="688"/>
        </w:trPr>
        <w:tc>
          <w:tcPr>
            <w:tcW w:w="8262" w:type="dxa"/>
            <w:tcBorders>
              <w:top w:val="dotted" w:sz="4" w:space="0" w:color="auto"/>
              <w:bottom w:val="dotted" w:sz="4" w:space="0" w:color="auto"/>
            </w:tcBorders>
          </w:tcPr>
          <w:p w14:paraId="3140EF4B" w14:textId="7210BE01" w:rsidR="001F04AB" w:rsidRPr="00526FC3" w:rsidRDefault="00D738FA" w:rsidP="009D6B18">
            <w:pPr>
              <w:rPr>
                <w:color w:val="000000" w:themeColor="text1"/>
              </w:rPr>
            </w:pPr>
            <w:r>
              <w:t>9</w:t>
            </w:r>
            <w:r w:rsidR="001F04AB" w:rsidRPr="00526FC3">
              <w:t>.</w:t>
            </w:r>
            <w:r w:rsidR="001F04AB" w:rsidRPr="00526FC3">
              <w:rPr>
                <w:color w:val="000000" w:themeColor="text1"/>
              </w:rPr>
              <w:t xml:space="preserve"> Please specify your</w:t>
            </w:r>
            <w:r>
              <w:rPr>
                <w:color w:val="000000" w:themeColor="text1"/>
              </w:rPr>
              <w:t xml:space="preserve"> class year:</w:t>
            </w:r>
          </w:p>
          <w:p w14:paraId="2328ECDC" w14:textId="40EF04FF" w:rsidR="001F04AB" w:rsidRPr="004C402B" w:rsidRDefault="001F04AB" w:rsidP="009D6B18">
            <w:r w:rsidRPr="00526FC3">
              <w:t>○</w:t>
            </w:r>
            <w:r w:rsidR="00D738FA">
              <w:t>1</w:t>
            </w:r>
            <w:r w:rsidRPr="00526FC3">
              <w:t xml:space="preserve">   </w:t>
            </w:r>
            <w:r w:rsidR="00D738FA">
              <w:t xml:space="preserve">          </w:t>
            </w:r>
            <w:r w:rsidRPr="00526FC3">
              <w:t>○</w:t>
            </w:r>
            <w:r w:rsidR="00D738FA">
              <w:t>2</w:t>
            </w:r>
            <w:r w:rsidRPr="00526FC3">
              <w:t xml:space="preserve">          </w:t>
            </w:r>
            <w:bookmarkStart w:id="0" w:name="OLE_LINK312"/>
            <w:bookmarkStart w:id="1" w:name="OLE_LINK313"/>
            <w:r w:rsidRPr="00526FC3">
              <w:t>○</w:t>
            </w:r>
            <w:bookmarkEnd w:id="0"/>
            <w:bookmarkEnd w:id="1"/>
            <w:r w:rsidR="00D738FA">
              <w:rPr>
                <w:rFonts w:ascii="Arial" w:hAnsi="Arial" w:cs="Arial"/>
                <w:color w:val="222222"/>
                <w:shd w:val="clear" w:color="auto" w:fill="FFFFFF"/>
              </w:rPr>
              <w:t xml:space="preserve">3         </w:t>
            </w:r>
            <w:r w:rsidR="00D738FA" w:rsidRPr="00526FC3">
              <w:t>○</w:t>
            </w:r>
            <w:r w:rsidR="00D738FA">
              <w:t xml:space="preserve">4             </w:t>
            </w:r>
            <w:r w:rsidR="00D738FA" w:rsidRPr="00526FC3">
              <w:t>○</w:t>
            </w:r>
            <w:r w:rsidR="00D738FA">
              <w:t>5</w:t>
            </w:r>
          </w:p>
        </w:tc>
      </w:tr>
      <w:tr w:rsidR="001F04AB" w:rsidRPr="00526FC3" w14:paraId="38C6A8BE" w14:textId="77777777" w:rsidTr="00D738FA">
        <w:trPr>
          <w:trHeight w:val="620"/>
        </w:trPr>
        <w:tc>
          <w:tcPr>
            <w:tcW w:w="8262" w:type="dxa"/>
            <w:tcBorders>
              <w:top w:val="dotted" w:sz="4" w:space="0" w:color="auto"/>
            </w:tcBorders>
          </w:tcPr>
          <w:p w14:paraId="2A5DE41A" w14:textId="29DDFA04" w:rsidR="00D738FA" w:rsidRDefault="00D738FA" w:rsidP="00D738FA">
            <w:pPr>
              <w:rPr>
                <w:color w:val="000000" w:themeColor="text1"/>
              </w:rPr>
            </w:pPr>
            <w:r>
              <w:t>10</w:t>
            </w:r>
            <w:r w:rsidR="001F04AB" w:rsidRPr="00526FC3">
              <w:t>.</w:t>
            </w:r>
            <w:r>
              <w:rPr>
                <w:color w:val="000000" w:themeColor="text1"/>
              </w:rPr>
              <w:t>The subject you study:</w:t>
            </w:r>
          </w:p>
          <w:p w14:paraId="0BAFF23F" w14:textId="13E0FBC1" w:rsidR="00D738FA" w:rsidRPr="00526FC3" w:rsidRDefault="00D738FA" w:rsidP="00D738FA">
            <w:r w:rsidRPr="00526FC3">
              <w:t>○</w:t>
            </w:r>
            <w:r>
              <w:t xml:space="preserve"> Social        </w:t>
            </w:r>
            <w:r w:rsidRPr="00526FC3">
              <w:t>○</w:t>
            </w:r>
            <w:r>
              <w:t xml:space="preserve"> Science         </w:t>
            </w:r>
            <w:r w:rsidRPr="00526FC3">
              <w:t>○</w:t>
            </w:r>
            <w:r>
              <w:t>Medical</w:t>
            </w:r>
          </w:p>
          <w:p w14:paraId="309AAC09" w14:textId="2C9F92DD" w:rsidR="001F04AB" w:rsidRPr="00526FC3" w:rsidRDefault="001F04AB" w:rsidP="009D6B18">
            <w:r w:rsidRPr="00526FC3">
              <w:t xml:space="preserve">                  </w:t>
            </w:r>
          </w:p>
        </w:tc>
      </w:tr>
    </w:tbl>
    <w:p w14:paraId="36561101" w14:textId="500D5750" w:rsidR="001F04AB" w:rsidRDefault="001F04AB" w:rsidP="001F04AB">
      <w:pPr>
        <w:jc w:val="left"/>
      </w:pPr>
    </w:p>
    <w:p w14:paraId="2ADB68F3" w14:textId="3E55FC02" w:rsidR="00EF1960" w:rsidRDefault="00EF1960" w:rsidP="001F04AB">
      <w:pPr>
        <w:jc w:val="left"/>
      </w:pPr>
    </w:p>
    <w:p w14:paraId="03B1A861" w14:textId="519547EF" w:rsidR="00EF1960" w:rsidRDefault="00EF1960" w:rsidP="001F04AB">
      <w:pPr>
        <w:jc w:val="left"/>
      </w:pPr>
    </w:p>
    <w:p w14:paraId="66F58C97" w14:textId="751F64DA" w:rsidR="00EF1960" w:rsidRDefault="00EF1960" w:rsidP="001F04AB">
      <w:pPr>
        <w:jc w:val="left"/>
      </w:pPr>
    </w:p>
    <w:p w14:paraId="506D03E5" w14:textId="013B360C" w:rsidR="00EF1960" w:rsidRDefault="00EF1960" w:rsidP="001F04AB">
      <w:pPr>
        <w:jc w:val="left"/>
      </w:pPr>
    </w:p>
    <w:p w14:paraId="57951345" w14:textId="77777777" w:rsidR="00EF1960" w:rsidRDefault="00EF1960" w:rsidP="001F04AB">
      <w:pPr>
        <w:jc w:val="left"/>
        <w:rPr>
          <w:rFonts w:hint="eastAsia"/>
        </w:rPr>
      </w:pPr>
    </w:p>
    <w:p w14:paraId="5BDE55E7" w14:textId="64D1B0C7" w:rsidR="00D738FA" w:rsidRPr="00EF1960" w:rsidRDefault="00EF1960" w:rsidP="001F04AB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</w:rPr>
        <w:lastRenderedPageBreak/>
        <w:fldChar w:fldCharType="begin"/>
      </w:r>
      <w:r w:rsidRPr="00C9433E">
        <w:rPr>
          <w:rFonts w:ascii="Times New Roman" w:eastAsia="宋体" w:hAnsi="Times New Roman" w:cs="Times New Roman"/>
          <w:b/>
          <w:bCs/>
          <w:sz w:val="24"/>
        </w:rPr>
        <w:instrText xml:space="preserve"> </w:instrText>
      </w:r>
      <w:r w:rsidRPr="00C9433E">
        <w:rPr>
          <w:rFonts w:ascii="Times New Roman" w:eastAsia="宋体" w:hAnsi="Times New Roman" w:cs="Times New Roman" w:hint="eastAsia"/>
          <w:b/>
          <w:bCs/>
          <w:sz w:val="24"/>
        </w:rPr>
        <w:instrText>= 2 \* ROMAN</w:instrText>
      </w:r>
      <w:r w:rsidRPr="00C9433E">
        <w:rPr>
          <w:rFonts w:ascii="Times New Roman" w:eastAsia="宋体" w:hAnsi="Times New Roman" w:cs="Times New Roman"/>
          <w:b/>
          <w:bCs/>
          <w:sz w:val="24"/>
        </w:rPr>
        <w:instrText xml:space="preserve"> </w:instrText>
      </w:r>
      <w:r>
        <w:rPr>
          <w:rFonts w:ascii="Times New Roman" w:eastAsia="宋体" w:hAnsi="Times New Roman" w:cs="Times New Roman"/>
          <w:b/>
          <w:bCs/>
          <w:sz w:val="24"/>
        </w:rPr>
        <w:fldChar w:fldCharType="separate"/>
      </w:r>
      <w:r>
        <w:rPr>
          <w:rFonts w:ascii="Times New Roman" w:eastAsia="宋体" w:hAnsi="Times New Roman" w:cs="Times New Roman"/>
          <w:b/>
          <w:bCs/>
          <w:noProof/>
          <w:sz w:val="24"/>
        </w:rPr>
        <w:t>II</w:t>
      </w:r>
      <w:r>
        <w:rPr>
          <w:rFonts w:ascii="Times New Roman" w:eastAsia="宋体" w:hAnsi="Times New Roman" w:cs="Times New Roman"/>
          <w:b/>
          <w:bCs/>
          <w:sz w:val="24"/>
        </w:rPr>
        <w:fldChar w:fldCharType="end"/>
      </w:r>
      <w:r>
        <w:rPr>
          <w:rFonts w:ascii="Times New Roman" w:eastAsia="宋体" w:hAnsi="Times New Roman" w:cs="Times New Roman"/>
          <w:b/>
          <w:bCs/>
          <w:sz w:val="24"/>
        </w:rPr>
        <w:t>.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EF1960">
        <w:rPr>
          <w:rFonts w:ascii="Times New Roman" w:eastAsia="宋体" w:hAnsi="Times New Roman" w:cs="Times New Roman"/>
          <w:sz w:val="24"/>
        </w:rPr>
        <w:t>Perceived social support scale</w:t>
      </w:r>
      <w:r w:rsidRPr="00EF1960">
        <w:rPr>
          <w:rFonts w:ascii="Times New Roman" w:eastAsia="宋体" w:hAnsi="Times New Roman" w:cs="Times New Roman"/>
          <w:sz w:val="24"/>
        </w:rPr>
        <w:t xml:space="preserve"> (</w:t>
      </w:r>
      <w:r w:rsidRPr="00EF1960">
        <w:rPr>
          <w:rFonts w:ascii="Times New Roman" w:eastAsia="宋体" w:hAnsi="Times New Roman" w:cs="Times New Roman"/>
          <w:sz w:val="24"/>
        </w:rPr>
        <w:t>PSSS</w:t>
      </w:r>
      <w:r w:rsidRPr="00EF1960">
        <w:rPr>
          <w:rFonts w:ascii="Times New Roman" w:eastAsia="宋体" w:hAnsi="Times New Roman" w:cs="Times New Roman"/>
          <w:sz w:val="24"/>
        </w:rPr>
        <w:t>）</w:t>
      </w:r>
    </w:p>
    <w:tbl>
      <w:tblPr>
        <w:tblpPr w:leftFromText="180" w:rightFromText="180" w:vertAnchor="text" w:horzAnchor="page" w:tblpX="835" w:tblpY="219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60"/>
        <w:gridCol w:w="690"/>
        <w:gridCol w:w="75"/>
        <w:gridCol w:w="776"/>
        <w:gridCol w:w="850"/>
        <w:gridCol w:w="851"/>
        <w:gridCol w:w="708"/>
        <w:gridCol w:w="709"/>
        <w:gridCol w:w="992"/>
      </w:tblGrid>
      <w:tr w:rsidR="00EF1960" w14:paraId="2BCED509" w14:textId="77777777" w:rsidTr="008A543A">
        <w:trPr>
          <w:trHeight w:val="907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8EF76AD" w14:textId="77777777" w:rsidR="00EF1960" w:rsidRPr="0082672E" w:rsidRDefault="00EF1960" w:rsidP="009D6B18">
            <w:pPr>
              <w:tabs>
                <w:tab w:val="left" w:pos="375"/>
              </w:tabs>
              <w:spacing w:before="60" w:after="60"/>
              <w:ind w:left="57"/>
              <w:rPr>
                <w:rFonts w:ascii="Arial" w:hAnsi="Arial"/>
                <w:sz w:val="18"/>
                <w:szCs w:val="18"/>
              </w:rPr>
            </w:pPr>
            <w:bookmarkStart w:id="2" w:name="_Hlk74936420"/>
            <w:r w:rsidRPr="0082672E">
              <w:rPr>
                <w:rFonts w:ascii="Arial" w:hAnsi="Arial"/>
                <w:sz w:val="18"/>
                <w:szCs w:val="18"/>
              </w:rPr>
              <w:tab/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45A8B89E" w14:textId="44FF6168" w:rsidR="00EF1960" w:rsidRPr="0082672E" w:rsidRDefault="00EF1960" w:rsidP="009D6B18">
            <w:pPr>
              <w:ind w:left="57"/>
              <w:jc w:val="center"/>
              <w:rPr>
                <w:rFonts w:ascii="Arial" w:hAnsi="Arial"/>
                <w:sz w:val="15"/>
                <w:szCs w:val="15"/>
              </w:rPr>
            </w:pPr>
            <w:r w:rsidRPr="0082672E">
              <w:rPr>
                <w:rFonts w:ascii="Arial" w:hAnsi="Arial"/>
                <w:sz w:val="15"/>
                <w:szCs w:val="15"/>
              </w:rPr>
              <w:t>V</w:t>
            </w:r>
            <w:r w:rsidRPr="0082672E">
              <w:rPr>
                <w:rFonts w:ascii="Arial" w:hAnsi="Arial" w:hint="eastAsia"/>
                <w:sz w:val="15"/>
                <w:szCs w:val="15"/>
              </w:rPr>
              <w:t>e</w:t>
            </w:r>
            <w:r w:rsidRPr="0082672E">
              <w:rPr>
                <w:rFonts w:ascii="Arial" w:hAnsi="Arial"/>
                <w:sz w:val="15"/>
                <w:szCs w:val="15"/>
              </w:rPr>
              <w:t>ry strongly disagree</w:t>
            </w:r>
            <w:r w:rsidRPr="0082672E">
              <w:rPr>
                <w:rFonts w:ascii="Arial" w:hAnsi="Arial" w:hint="eastAsia"/>
                <w:sz w:val="15"/>
                <w:szCs w:val="15"/>
              </w:rPr>
              <w:t>（</w:t>
            </w:r>
            <w:r w:rsidRPr="0082672E">
              <w:rPr>
                <w:rFonts w:ascii="Arial" w:hAnsi="Arial" w:hint="eastAsia"/>
                <w:sz w:val="15"/>
                <w:szCs w:val="15"/>
              </w:rPr>
              <w:t>1</w:t>
            </w:r>
            <w:r w:rsidRPr="0082672E">
              <w:rPr>
                <w:rFonts w:ascii="Arial" w:hAnsi="Arial" w:hint="eastAsia"/>
                <w:sz w:val="15"/>
                <w:szCs w:val="15"/>
              </w:rPr>
              <w:t>）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0FB84D7" w14:textId="77777777" w:rsidR="00EF1960" w:rsidRPr="0082672E" w:rsidRDefault="00EF1960" w:rsidP="009D6B18">
            <w:pPr>
              <w:ind w:left="57"/>
              <w:jc w:val="center"/>
              <w:rPr>
                <w:rFonts w:ascii="Arial" w:hAnsi="Arial"/>
                <w:sz w:val="15"/>
                <w:szCs w:val="15"/>
              </w:rPr>
            </w:pPr>
            <w:r w:rsidRPr="0082672E">
              <w:rPr>
                <w:rFonts w:ascii="Arial" w:hAnsi="Arial"/>
                <w:sz w:val="15"/>
                <w:szCs w:val="15"/>
              </w:rPr>
              <w:t>strongly disagree</w:t>
            </w:r>
          </w:p>
          <w:p w14:paraId="3BB495B8" w14:textId="77777777" w:rsidR="00EF1960" w:rsidRPr="0082672E" w:rsidRDefault="00EF1960" w:rsidP="009D6B18">
            <w:pPr>
              <w:ind w:left="57"/>
              <w:jc w:val="center"/>
              <w:rPr>
                <w:rFonts w:ascii="Arial" w:hAnsi="Arial"/>
                <w:sz w:val="15"/>
                <w:szCs w:val="15"/>
              </w:rPr>
            </w:pPr>
          </w:p>
          <w:p w14:paraId="74BF6335" w14:textId="6C23FD2D" w:rsidR="00EF1960" w:rsidRPr="0082672E" w:rsidRDefault="00EF1960" w:rsidP="009D6B18">
            <w:pPr>
              <w:ind w:left="57"/>
              <w:jc w:val="center"/>
              <w:rPr>
                <w:rFonts w:ascii="Arial" w:hAnsi="Arial"/>
                <w:sz w:val="15"/>
                <w:szCs w:val="15"/>
              </w:rPr>
            </w:pPr>
            <w:r w:rsidRPr="0082672E">
              <w:rPr>
                <w:rFonts w:ascii="Arial" w:hAnsi="Arial" w:hint="eastAsia"/>
                <w:sz w:val="15"/>
                <w:szCs w:val="15"/>
              </w:rPr>
              <w:t>（</w:t>
            </w:r>
            <w:r w:rsidRPr="0082672E">
              <w:rPr>
                <w:rFonts w:ascii="Arial" w:hAnsi="Arial" w:hint="eastAsia"/>
                <w:sz w:val="15"/>
                <w:szCs w:val="15"/>
              </w:rPr>
              <w:t>2</w:t>
            </w:r>
            <w:r w:rsidRPr="0082672E">
              <w:rPr>
                <w:rFonts w:ascii="Arial" w:hAnsi="Arial" w:hint="eastAsia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1191DFB7" w14:textId="77777777" w:rsidR="00EF1960" w:rsidRPr="0082672E" w:rsidRDefault="00EF1960" w:rsidP="009D6B18">
            <w:pPr>
              <w:ind w:left="57"/>
              <w:jc w:val="center"/>
              <w:rPr>
                <w:rFonts w:ascii="Arial" w:hAnsi="Arial"/>
                <w:sz w:val="15"/>
                <w:szCs w:val="15"/>
              </w:rPr>
            </w:pPr>
            <w:r w:rsidRPr="0082672E">
              <w:rPr>
                <w:rFonts w:ascii="Arial" w:hAnsi="Arial" w:hint="eastAsia"/>
                <w:sz w:val="15"/>
                <w:szCs w:val="15"/>
              </w:rPr>
              <w:t>M</w:t>
            </w:r>
            <w:r w:rsidRPr="0082672E">
              <w:rPr>
                <w:rFonts w:ascii="Arial" w:hAnsi="Arial"/>
                <w:sz w:val="15"/>
                <w:szCs w:val="15"/>
              </w:rPr>
              <w:t>ildly disagree</w:t>
            </w:r>
          </w:p>
          <w:p w14:paraId="49FA54A7" w14:textId="77777777" w:rsidR="00EF1960" w:rsidRPr="0082672E" w:rsidRDefault="00EF1960" w:rsidP="00EF1960">
            <w:pPr>
              <w:rPr>
                <w:rFonts w:ascii="Arial" w:hAnsi="Arial" w:hint="eastAsia"/>
                <w:sz w:val="15"/>
                <w:szCs w:val="15"/>
              </w:rPr>
            </w:pPr>
          </w:p>
          <w:p w14:paraId="6D4DD1FA" w14:textId="283CC634" w:rsidR="00EF1960" w:rsidRPr="0082672E" w:rsidRDefault="00EF1960" w:rsidP="009D6B18">
            <w:pPr>
              <w:ind w:left="57"/>
              <w:jc w:val="center"/>
              <w:rPr>
                <w:rFonts w:ascii="Arial" w:hAnsi="Arial"/>
                <w:sz w:val="15"/>
                <w:szCs w:val="15"/>
              </w:rPr>
            </w:pPr>
            <w:r w:rsidRPr="0082672E">
              <w:rPr>
                <w:rFonts w:ascii="Arial" w:hAnsi="Arial" w:hint="eastAsia"/>
                <w:sz w:val="15"/>
                <w:szCs w:val="15"/>
              </w:rPr>
              <w:t>（</w:t>
            </w:r>
            <w:r w:rsidRPr="0082672E">
              <w:rPr>
                <w:rFonts w:ascii="Arial" w:hAnsi="Arial"/>
                <w:sz w:val="15"/>
                <w:szCs w:val="15"/>
              </w:rPr>
              <w:t>3</w:t>
            </w:r>
            <w:r w:rsidRPr="0082672E">
              <w:rPr>
                <w:rFonts w:ascii="Arial" w:hAnsi="Arial" w:hint="eastAsia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D5645E7" w14:textId="77777777" w:rsidR="00EF1960" w:rsidRPr="0082672E" w:rsidRDefault="00EF1960" w:rsidP="009D6B18">
            <w:pPr>
              <w:ind w:left="57"/>
              <w:jc w:val="center"/>
              <w:rPr>
                <w:rFonts w:ascii="Arial" w:hAnsi="Arial"/>
                <w:sz w:val="15"/>
                <w:szCs w:val="15"/>
              </w:rPr>
            </w:pPr>
            <w:r w:rsidRPr="0082672E">
              <w:rPr>
                <w:rFonts w:ascii="Arial" w:hAnsi="Arial" w:hint="eastAsia"/>
                <w:sz w:val="15"/>
                <w:szCs w:val="15"/>
              </w:rPr>
              <w:t>N</w:t>
            </w:r>
            <w:r w:rsidRPr="0082672E">
              <w:rPr>
                <w:rFonts w:ascii="Arial" w:hAnsi="Arial"/>
                <w:sz w:val="15"/>
                <w:szCs w:val="15"/>
              </w:rPr>
              <w:t>eutral</w:t>
            </w:r>
          </w:p>
          <w:p w14:paraId="48C86E4A" w14:textId="77777777" w:rsidR="00EF1960" w:rsidRPr="0082672E" w:rsidRDefault="00EF1960" w:rsidP="009D6B18">
            <w:pPr>
              <w:ind w:left="57"/>
              <w:jc w:val="center"/>
              <w:rPr>
                <w:rFonts w:ascii="Arial" w:hAnsi="Arial"/>
                <w:sz w:val="15"/>
                <w:szCs w:val="15"/>
              </w:rPr>
            </w:pPr>
          </w:p>
          <w:p w14:paraId="330EC1DC" w14:textId="77777777" w:rsidR="00EF1960" w:rsidRPr="0082672E" w:rsidRDefault="00EF1960" w:rsidP="009D6B18">
            <w:pPr>
              <w:ind w:left="57"/>
              <w:jc w:val="center"/>
              <w:rPr>
                <w:rFonts w:ascii="Arial" w:hAnsi="Arial"/>
                <w:sz w:val="15"/>
                <w:szCs w:val="15"/>
              </w:rPr>
            </w:pPr>
          </w:p>
          <w:p w14:paraId="5D7D490C" w14:textId="5E1CA547" w:rsidR="00EF1960" w:rsidRPr="0082672E" w:rsidRDefault="00EF1960" w:rsidP="009D6B18">
            <w:pPr>
              <w:ind w:left="57"/>
              <w:jc w:val="center"/>
              <w:rPr>
                <w:rFonts w:ascii="Arial" w:hAnsi="Arial"/>
                <w:sz w:val="15"/>
                <w:szCs w:val="15"/>
              </w:rPr>
            </w:pPr>
            <w:r w:rsidRPr="0082672E">
              <w:rPr>
                <w:rFonts w:ascii="Arial" w:hAnsi="Arial" w:hint="eastAsia"/>
                <w:sz w:val="15"/>
                <w:szCs w:val="15"/>
              </w:rPr>
              <w:t>（</w:t>
            </w:r>
            <w:r w:rsidR="008A543A" w:rsidRPr="0082672E">
              <w:rPr>
                <w:rFonts w:ascii="Arial" w:hAnsi="Arial"/>
                <w:sz w:val="15"/>
                <w:szCs w:val="15"/>
              </w:rPr>
              <w:t>4</w:t>
            </w:r>
            <w:r w:rsidRPr="0082672E">
              <w:rPr>
                <w:rFonts w:ascii="Arial" w:hAnsi="Arial" w:hint="eastAsia"/>
                <w:sz w:val="15"/>
                <w:szCs w:val="15"/>
              </w:rPr>
              <w:t>）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1B07099C" w14:textId="7808588C" w:rsidR="008A543A" w:rsidRPr="0082672E" w:rsidRDefault="00EF1960" w:rsidP="009D6B18">
            <w:pPr>
              <w:ind w:left="57"/>
              <w:jc w:val="center"/>
              <w:rPr>
                <w:rFonts w:ascii="Arial" w:hAnsi="Arial"/>
                <w:sz w:val="15"/>
                <w:szCs w:val="15"/>
              </w:rPr>
            </w:pPr>
            <w:r w:rsidRPr="0082672E">
              <w:rPr>
                <w:rFonts w:ascii="Arial" w:hAnsi="Arial" w:hint="eastAsia"/>
                <w:sz w:val="15"/>
                <w:szCs w:val="15"/>
              </w:rPr>
              <w:t>M</w:t>
            </w:r>
            <w:r w:rsidRPr="0082672E">
              <w:rPr>
                <w:rFonts w:ascii="Arial" w:hAnsi="Arial"/>
                <w:sz w:val="15"/>
                <w:szCs w:val="15"/>
              </w:rPr>
              <w:t>i</w:t>
            </w:r>
            <w:r w:rsidR="008A543A" w:rsidRPr="0082672E">
              <w:rPr>
                <w:rFonts w:ascii="Arial" w:hAnsi="Arial"/>
                <w:sz w:val="15"/>
                <w:szCs w:val="15"/>
              </w:rPr>
              <w:t>ldly Agree</w:t>
            </w:r>
          </w:p>
          <w:p w14:paraId="7339D982" w14:textId="77777777" w:rsidR="008A543A" w:rsidRPr="0082672E" w:rsidRDefault="008A543A" w:rsidP="009D6B18">
            <w:pPr>
              <w:ind w:left="57"/>
              <w:jc w:val="center"/>
              <w:rPr>
                <w:rFonts w:ascii="Arial" w:hAnsi="Arial"/>
                <w:sz w:val="15"/>
                <w:szCs w:val="15"/>
              </w:rPr>
            </w:pPr>
          </w:p>
          <w:p w14:paraId="2A683A7C" w14:textId="5C7BF8DC" w:rsidR="00EF1960" w:rsidRPr="0082672E" w:rsidRDefault="00EF1960" w:rsidP="009D6B18">
            <w:pPr>
              <w:ind w:left="57"/>
              <w:jc w:val="center"/>
              <w:rPr>
                <w:rFonts w:ascii="Arial" w:hAnsi="Arial"/>
                <w:sz w:val="15"/>
                <w:szCs w:val="15"/>
              </w:rPr>
            </w:pPr>
            <w:r w:rsidRPr="0082672E">
              <w:rPr>
                <w:rFonts w:ascii="Arial" w:hAnsi="Arial" w:hint="eastAsia"/>
                <w:sz w:val="15"/>
                <w:szCs w:val="15"/>
              </w:rPr>
              <w:t>（</w:t>
            </w:r>
            <w:r w:rsidRPr="0082672E">
              <w:rPr>
                <w:rFonts w:ascii="Arial" w:hAnsi="Arial" w:hint="eastAsia"/>
                <w:sz w:val="15"/>
                <w:szCs w:val="15"/>
              </w:rPr>
              <w:t>5</w:t>
            </w:r>
            <w:r w:rsidRPr="0082672E">
              <w:rPr>
                <w:rFonts w:ascii="Arial" w:hAnsi="Arial" w:hint="eastAsia"/>
                <w:sz w:val="15"/>
                <w:szCs w:val="15"/>
              </w:rPr>
              <w:t>）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7B987AD0" w14:textId="0A38AD5C" w:rsidR="00EF1960" w:rsidRPr="0082672E" w:rsidRDefault="008A543A" w:rsidP="009D6B18">
            <w:pPr>
              <w:ind w:left="57"/>
              <w:jc w:val="center"/>
              <w:rPr>
                <w:rFonts w:ascii="Arial" w:hAnsi="Arial"/>
                <w:sz w:val="15"/>
                <w:szCs w:val="15"/>
              </w:rPr>
            </w:pPr>
            <w:r w:rsidRPr="0082672E">
              <w:rPr>
                <w:rFonts w:ascii="Arial" w:hAnsi="Arial"/>
                <w:sz w:val="15"/>
                <w:szCs w:val="15"/>
              </w:rPr>
              <w:t>Strongly Agree</w:t>
            </w:r>
            <w:r w:rsidR="00EF1960" w:rsidRPr="0082672E">
              <w:rPr>
                <w:rFonts w:ascii="Arial" w:hAnsi="Arial" w:hint="eastAsia"/>
                <w:sz w:val="15"/>
                <w:szCs w:val="15"/>
              </w:rPr>
              <w:t>（</w:t>
            </w:r>
            <w:r w:rsidR="00EF1960" w:rsidRPr="0082672E">
              <w:rPr>
                <w:rFonts w:ascii="Arial" w:hAnsi="Arial" w:hint="eastAsia"/>
                <w:sz w:val="15"/>
                <w:szCs w:val="15"/>
              </w:rPr>
              <w:t>6</w:t>
            </w:r>
            <w:r w:rsidR="00EF1960" w:rsidRPr="0082672E">
              <w:rPr>
                <w:rFonts w:ascii="Arial" w:hAnsi="Arial" w:hint="eastAsia"/>
                <w:sz w:val="15"/>
                <w:szCs w:val="15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3AC809D" w14:textId="2FD8747E" w:rsidR="00EF1960" w:rsidRPr="0082672E" w:rsidRDefault="008A543A" w:rsidP="009D6B18">
            <w:pPr>
              <w:ind w:left="57"/>
              <w:jc w:val="center"/>
              <w:rPr>
                <w:rFonts w:ascii="Arial" w:hAnsi="Arial"/>
                <w:sz w:val="15"/>
                <w:szCs w:val="15"/>
              </w:rPr>
            </w:pPr>
            <w:r w:rsidRPr="0082672E">
              <w:rPr>
                <w:rFonts w:ascii="Arial" w:hAnsi="Arial" w:hint="eastAsia"/>
                <w:sz w:val="15"/>
                <w:szCs w:val="15"/>
              </w:rPr>
              <w:t>V</w:t>
            </w:r>
            <w:r w:rsidRPr="0082672E">
              <w:rPr>
                <w:rFonts w:ascii="Arial" w:hAnsi="Arial"/>
                <w:sz w:val="15"/>
                <w:szCs w:val="15"/>
              </w:rPr>
              <w:t>ery Strong Agree</w:t>
            </w:r>
            <w:r w:rsidR="00EF1960" w:rsidRPr="0082672E">
              <w:rPr>
                <w:rFonts w:ascii="Arial" w:hAnsi="Arial" w:hint="eastAsia"/>
                <w:sz w:val="15"/>
                <w:szCs w:val="15"/>
              </w:rPr>
              <w:t>（</w:t>
            </w:r>
            <w:r w:rsidR="00EF1960" w:rsidRPr="0082672E">
              <w:rPr>
                <w:rFonts w:ascii="Arial" w:hAnsi="Arial" w:hint="eastAsia"/>
                <w:sz w:val="15"/>
                <w:szCs w:val="15"/>
              </w:rPr>
              <w:t>7</w:t>
            </w:r>
            <w:r w:rsidR="00EF1960" w:rsidRPr="0082672E">
              <w:rPr>
                <w:rFonts w:ascii="Arial" w:hAnsi="Arial" w:hint="eastAsia"/>
                <w:sz w:val="15"/>
                <w:szCs w:val="15"/>
              </w:rPr>
              <w:t>）</w:t>
            </w:r>
          </w:p>
        </w:tc>
      </w:tr>
      <w:bookmarkEnd w:id="2"/>
      <w:tr w:rsidR="00EF1960" w14:paraId="779EEEEF" w14:textId="77777777" w:rsidTr="008A543A">
        <w:trPr>
          <w:trHeight w:val="432"/>
        </w:trPr>
        <w:tc>
          <w:tcPr>
            <w:tcW w:w="4550" w:type="dxa"/>
            <w:gridSpan w:val="2"/>
            <w:shd w:val="clear" w:color="auto" w:fill="auto"/>
            <w:vAlign w:val="center"/>
          </w:tcPr>
          <w:p w14:paraId="38CF977B" w14:textId="4F35D1A5" w:rsidR="00EF1960" w:rsidRPr="0082672E" w:rsidRDefault="00EF1960" w:rsidP="009D6B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1.</w:t>
            </w:r>
            <w:r w:rsidR="008A543A"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There is a special person who is around when I am in need.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0EF32207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06D1FF1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6F1946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295929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4E65B7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A105EE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6D5D3E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</w:tr>
      <w:tr w:rsidR="00EF1960" w14:paraId="1D7DE5FF" w14:textId="77777777" w:rsidTr="008A543A">
        <w:trPr>
          <w:trHeight w:val="432"/>
        </w:trPr>
        <w:tc>
          <w:tcPr>
            <w:tcW w:w="4550" w:type="dxa"/>
            <w:gridSpan w:val="2"/>
            <w:shd w:val="clear" w:color="auto" w:fill="auto"/>
            <w:vAlign w:val="center"/>
          </w:tcPr>
          <w:p w14:paraId="274137BE" w14:textId="1B945D5B" w:rsidR="00EF1960" w:rsidRPr="0082672E" w:rsidRDefault="00EF1960" w:rsidP="009D6B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2.</w:t>
            </w:r>
            <w:r w:rsidR="008A543A"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There is a special person with whom I can share my joys and sorrow.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0C0443AD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AA4FA8C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2C9743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B3CD57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7D960F2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68CB54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4D1DD3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</w:tr>
      <w:tr w:rsidR="00EF1960" w14:paraId="0DA188C4" w14:textId="77777777" w:rsidTr="008A543A">
        <w:trPr>
          <w:trHeight w:val="432"/>
        </w:trPr>
        <w:tc>
          <w:tcPr>
            <w:tcW w:w="4550" w:type="dxa"/>
            <w:gridSpan w:val="2"/>
            <w:shd w:val="clear" w:color="auto" w:fill="auto"/>
            <w:vAlign w:val="center"/>
          </w:tcPr>
          <w:p w14:paraId="01ED1FE9" w14:textId="2F5C813C" w:rsidR="00EF1960" w:rsidRPr="0082672E" w:rsidRDefault="00EF1960" w:rsidP="009D6B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3.</w:t>
            </w:r>
            <w:r w:rsidR="008A543A"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My family really tries to help me.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00EDF0EF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340B8A6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F88F25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9832D0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E2547D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D0343A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704F5E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</w:tr>
      <w:tr w:rsidR="00EF1960" w14:paraId="5BEE93D1" w14:textId="77777777" w:rsidTr="008A543A">
        <w:trPr>
          <w:trHeight w:val="432"/>
        </w:trPr>
        <w:tc>
          <w:tcPr>
            <w:tcW w:w="4550" w:type="dxa"/>
            <w:gridSpan w:val="2"/>
            <w:shd w:val="clear" w:color="auto" w:fill="auto"/>
            <w:vAlign w:val="center"/>
          </w:tcPr>
          <w:p w14:paraId="090882DA" w14:textId="7766FAA2" w:rsidR="00EF1960" w:rsidRPr="0082672E" w:rsidRDefault="00EF1960" w:rsidP="009D6B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4.</w:t>
            </w:r>
            <w:r w:rsidR="008A543A"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I get the emotional help and support I need from my family.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269088CA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1DC6B94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17B719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D82BF9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1BCCE4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903413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2A904C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</w:tr>
      <w:tr w:rsidR="00EF1960" w14:paraId="62C4721B" w14:textId="77777777" w:rsidTr="008A543A">
        <w:trPr>
          <w:trHeight w:val="432"/>
        </w:trPr>
        <w:tc>
          <w:tcPr>
            <w:tcW w:w="4550" w:type="dxa"/>
            <w:gridSpan w:val="2"/>
            <w:shd w:val="clear" w:color="auto" w:fill="auto"/>
            <w:vAlign w:val="center"/>
          </w:tcPr>
          <w:p w14:paraId="6AA99B74" w14:textId="53794F01" w:rsidR="00EF1960" w:rsidRPr="0082672E" w:rsidRDefault="00EF1960" w:rsidP="009D6B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5.</w:t>
            </w:r>
            <w:r w:rsidR="008A543A"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I have a special person who is a real source of comfort to me.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07BDABE0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2777816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4690F4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339385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AF159A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DCAF4E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3E0EA4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</w:tr>
      <w:tr w:rsidR="00EF1960" w14:paraId="43A065F9" w14:textId="77777777" w:rsidTr="008A543A">
        <w:trPr>
          <w:trHeight w:val="432"/>
        </w:trPr>
        <w:tc>
          <w:tcPr>
            <w:tcW w:w="4550" w:type="dxa"/>
            <w:gridSpan w:val="2"/>
            <w:shd w:val="clear" w:color="auto" w:fill="auto"/>
            <w:vAlign w:val="center"/>
          </w:tcPr>
          <w:p w14:paraId="255A6F6B" w14:textId="0D0F8502" w:rsidR="00EF1960" w:rsidRPr="0082672E" w:rsidRDefault="00EF1960" w:rsidP="009D6B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6.</w:t>
            </w:r>
            <w:r w:rsidR="008A543A"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My friends really try to help me.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19712E25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60405DA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614FD2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3FD3AD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A86A03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F7F0F2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E3577F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</w:tr>
      <w:tr w:rsidR="00EF1960" w14:paraId="75F2119C" w14:textId="77777777" w:rsidTr="008A543A">
        <w:trPr>
          <w:trHeight w:val="432"/>
        </w:trPr>
        <w:tc>
          <w:tcPr>
            <w:tcW w:w="4550" w:type="dxa"/>
            <w:gridSpan w:val="2"/>
            <w:shd w:val="clear" w:color="auto" w:fill="auto"/>
            <w:vAlign w:val="center"/>
          </w:tcPr>
          <w:p w14:paraId="7B74DC31" w14:textId="6C8A8C65" w:rsidR="00EF1960" w:rsidRPr="0082672E" w:rsidRDefault="00EF1960" w:rsidP="009D6B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7.</w:t>
            </w:r>
            <w:r w:rsidR="008A543A"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I can count on my friends when things go wrong.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4D3042BB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F7CCE62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066643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8DD7F4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EA28DA6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20FA42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2DB7D3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</w:tr>
      <w:tr w:rsidR="00EF1960" w14:paraId="31991CED" w14:textId="77777777" w:rsidTr="008A543A">
        <w:trPr>
          <w:trHeight w:val="432"/>
        </w:trPr>
        <w:tc>
          <w:tcPr>
            <w:tcW w:w="4550" w:type="dxa"/>
            <w:gridSpan w:val="2"/>
            <w:shd w:val="clear" w:color="auto" w:fill="auto"/>
            <w:vAlign w:val="center"/>
          </w:tcPr>
          <w:p w14:paraId="629A8688" w14:textId="7BE6A539" w:rsidR="00EF1960" w:rsidRPr="0082672E" w:rsidRDefault="00EF1960" w:rsidP="009D6B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8.</w:t>
            </w:r>
            <w:r w:rsidR="008A543A"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I can talk about my problems with my family.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5D27E8CB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F1AA855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B8B6FF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51209C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5D07EB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0596F7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7D5E58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</w:tr>
      <w:tr w:rsidR="00EF1960" w14:paraId="0E154CF3" w14:textId="77777777" w:rsidTr="008A543A">
        <w:trPr>
          <w:trHeight w:val="432"/>
        </w:trPr>
        <w:tc>
          <w:tcPr>
            <w:tcW w:w="4550" w:type="dxa"/>
            <w:gridSpan w:val="2"/>
            <w:shd w:val="clear" w:color="auto" w:fill="auto"/>
            <w:vAlign w:val="center"/>
          </w:tcPr>
          <w:p w14:paraId="59F78A76" w14:textId="20395273" w:rsidR="00EF1960" w:rsidRPr="0082672E" w:rsidRDefault="00EF1960" w:rsidP="009D6B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9.</w:t>
            </w:r>
            <w:r w:rsidR="008A543A"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I have friends with whom I can share my joys and sorrows.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0887ACF5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802EF8B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AC9EB6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515F39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BEBC8A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53C1C3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3D488F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</w:tr>
      <w:tr w:rsidR="00EF1960" w14:paraId="5329FFDA" w14:textId="77777777" w:rsidTr="008A543A">
        <w:trPr>
          <w:trHeight w:val="432"/>
        </w:trPr>
        <w:tc>
          <w:tcPr>
            <w:tcW w:w="4550" w:type="dxa"/>
            <w:gridSpan w:val="2"/>
            <w:shd w:val="clear" w:color="auto" w:fill="auto"/>
            <w:vAlign w:val="center"/>
          </w:tcPr>
          <w:p w14:paraId="6235C630" w14:textId="363677FA" w:rsidR="00EF1960" w:rsidRPr="0082672E" w:rsidRDefault="00EF1960" w:rsidP="009D6B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10.</w:t>
            </w:r>
            <w:r w:rsidR="008A543A"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There is a special person in my life who cares about my feelings.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44011D51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9CE8C42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E7A608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D943AA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205CAE3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456983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EDBAF3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</w:tr>
      <w:tr w:rsidR="00EF1960" w14:paraId="1DB39621" w14:textId="77777777" w:rsidTr="008A543A">
        <w:trPr>
          <w:trHeight w:val="432"/>
        </w:trPr>
        <w:tc>
          <w:tcPr>
            <w:tcW w:w="4550" w:type="dxa"/>
            <w:gridSpan w:val="2"/>
            <w:shd w:val="clear" w:color="auto" w:fill="auto"/>
            <w:vAlign w:val="center"/>
          </w:tcPr>
          <w:p w14:paraId="0D49268A" w14:textId="1698CF8D" w:rsidR="00EF1960" w:rsidRPr="0082672E" w:rsidRDefault="00EF1960" w:rsidP="009D6B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11.</w:t>
            </w:r>
            <w:r w:rsidR="008A543A"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My family is willing to help me make decisions.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4A583587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50A5B21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56C7B8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38C9AA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9D6735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8D3E09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91BAAF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</w:tr>
      <w:tr w:rsidR="00EF1960" w14:paraId="6E21C399" w14:textId="77777777" w:rsidTr="008A543A">
        <w:trPr>
          <w:trHeight w:val="432"/>
        </w:trPr>
        <w:tc>
          <w:tcPr>
            <w:tcW w:w="4550" w:type="dxa"/>
            <w:gridSpan w:val="2"/>
            <w:shd w:val="clear" w:color="auto" w:fill="auto"/>
            <w:vAlign w:val="center"/>
          </w:tcPr>
          <w:p w14:paraId="0D933F91" w14:textId="619CA724" w:rsidR="00EF1960" w:rsidRPr="0082672E" w:rsidRDefault="00EF1960" w:rsidP="009D6B1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12.</w:t>
            </w:r>
            <w:r w:rsidR="0082672E" w:rsidRPr="0082672E">
              <w:rPr>
                <w:rFonts w:ascii="Times New Roman" w:eastAsia="宋体" w:hAnsi="Times New Roman" w:cs="Times New Roman"/>
                <w:sz w:val="18"/>
                <w:szCs w:val="18"/>
              </w:rPr>
              <w:t>I can talk about my problems with my friends.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64FA4D67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1785D4E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A060F7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B49F4C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C500FF5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8112D5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BC2D47" w14:textId="77777777" w:rsidR="00EF1960" w:rsidRDefault="00EF1960" w:rsidP="009D6B18">
            <w:pPr>
              <w:spacing w:before="60" w:after="60"/>
              <w:ind w:left="5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sym w:font="Wingdings 2" w:char="F0A3"/>
            </w:r>
          </w:p>
        </w:tc>
      </w:tr>
    </w:tbl>
    <w:p w14:paraId="3A49A64B" w14:textId="51C4EA97" w:rsidR="00D738FA" w:rsidRDefault="00D738FA" w:rsidP="001F04AB">
      <w:pPr>
        <w:jc w:val="left"/>
      </w:pPr>
    </w:p>
    <w:p w14:paraId="1D6A9A34" w14:textId="77777777" w:rsidR="0082672E" w:rsidRPr="00A77D96" w:rsidRDefault="0082672E" w:rsidP="0082672E">
      <w:pPr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hAnsi="Times New Roman" w:cs="Times New Roman"/>
          <w:color w:val="000000" w:themeColor="text1"/>
          <w:szCs w:val="21"/>
        </w:rPr>
        <w:fldChar w:fldCharType="begin"/>
      </w:r>
      <w:r w:rsidRPr="001358F5">
        <w:rPr>
          <w:rFonts w:ascii="Times New Roman" w:hAnsi="Times New Roman" w:cs="Times New Roman"/>
          <w:color w:val="000000" w:themeColor="text1"/>
          <w:szCs w:val="21"/>
        </w:rPr>
        <w:instrText xml:space="preserve"> </w:instrText>
      </w:r>
      <w:r w:rsidRPr="001358F5">
        <w:rPr>
          <w:rFonts w:ascii="Times New Roman" w:hAnsi="Times New Roman" w:cs="Times New Roman" w:hint="eastAsia"/>
          <w:color w:val="000000" w:themeColor="text1"/>
          <w:szCs w:val="21"/>
        </w:rPr>
        <w:instrText>= 3 \* ROMAN</w:instrText>
      </w:r>
      <w:r w:rsidRPr="001358F5">
        <w:rPr>
          <w:rFonts w:ascii="Times New Roman" w:hAnsi="Times New Roman" w:cs="Times New Roman"/>
          <w:color w:val="000000" w:themeColor="text1"/>
          <w:szCs w:val="21"/>
        </w:rPr>
        <w:instrText xml:space="preserve"> </w:instrText>
      </w:r>
      <w:r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Cs w:val="21"/>
        </w:rPr>
        <w:t>III</w:t>
      </w:r>
      <w:r>
        <w:rPr>
          <w:rFonts w:ascii="Times New Roman" w:hAnsi="Times New Roman" w:cs="Times New Roman"/>
          <w:color w:val="000000" w:themeColor="text1"/>
          <w:szCs w:val="21"/>
        </w:rPr>
        <w:fldChar w:fldCharType="end"/>
      </w:r>
      <w:r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77D96">
        <w:rPr>
          <w:rFonts w:ascii="Times New Roman" w:eastAsia="宋体" w:hAnsi="Times New Roman" w:cs="Times New Roman"/>
          <w:b/>
          <w:sz w:val="24"/>
        </w:rPr>
        <w:t>Depression-Anxiety-Stress Scale 21,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 w:rsidRPr="00A77D96">
        <w:rPr>
          <w:rFonts w:ascii="Times New Roman" w:eastAsia="宋体" w:hAnsi="Times New Roman" w:cs="Times New Roman"/>
          <w:b/>
          <w:sz w:val="24"/>
        </w:rPr>
        <w:t>DASS-21</w:t>
      </w:r>
    </w:p>
    <w:p w14:paraId="1DAA76BD" w14:textId="6193462C" w:rsidR="0082672E" w:rsidRPr="0082672E" w:rsidRDefault="0082672E" w:rsidP="0082672E">
      <w:pPr>
        <w:spacing w:before="100" w:beforeAutospacing="1" w:after="100" w:afterAutospacing="1"/>
        <w:rPr>
          <w:rFonts w:ascii="Times New Roman" w:eastAsia="宋体" w:hAnsi="Times New Roman" w:cs="Times New Roman" w:hint="eastAsia"/>
          <w:color w:val="C00000"/>
          <w:szCs w:val="21"/>
        </w:rPr>
      </w:pPr>
      <w:r w:rsidRPr="0082672E">
        <w:rPr>
          <w:rFonts w:ascii="Times New Roman" w:eastAsia="宋体" w:hAnsi="Times New Roman" w:cs="Times New Roman"/>
          <w:color w:val="211E1E"/>
          <w:szCs w:val="21"/>
        </w:rPr>
        <w:t>Please read each statement and circle a number 0, 1, 2 or 3 which indicates how much the statement applied to you over the past week. There are no right or wrong answers. Do not spend too much time on any statement.</w:t>
      </w:r>
      <w:r w:rsidRPr="0082672E">
        <w:rPr>
          <w:rFonts w:ascii="Times New Roman" w:eastAsia="宋体" w:hAnsi="Times New Roman" w:cs="Times New Roman"/>
          <w:color w:val="211E1E"/>
          <w:szCs w:val="21"/>
        </w:rPr>
        <w:br/>
      </w:r>
      <w:bookmarkStart w:id="3" w:name="OLE_LINK322"/>
      <w:bookmarkStart w:id="4" w:name="OLE_LINK323"/>
      <w:r w:rsidRPr="0082672E">
        <w:rPr>
          <w:rFonts w:ascii="Times New Roman" w:eastAsia="宋体" w:hAnsi="Times New Roman" w:cs="Times New Roman"/>
          <w:color w:val="C00000"/>
          <w:szCs w:val="21"/>
        </w:rPr>
        <w:t>The rating scale is as follows: 0 Did not apply to me at all-NEVER</w:t>
      </w:r>
      <w:r w:rsidRPr="0082672E">
        <w:rPr>
          <w:rFonts w:ascii="Times New Roman" w:eastAsia="宋体" w:hAnsi="Times New Roman" w:cs="Times New Roman"/>
          <w:color w:val="C00000"/>
          <w:szCs w:val="21"/>
        </w:rPr>
        <w:br/>
        <w:t>1 Applied to me to some degree, or some of the time - SOMETIMES</w:t>
      </w:r>
      <w:r w:rsidRPr="0082672E">
        <w:rPr>
          <w:rFonts w:ascii="Times New Roman" w:eastAsia="宋体" w:hAnsi="Times New Roman" w:cs="Times New Roman"/>
          <w:color w:val="C00000"/>
          <w:szCs w:val="21"/>
        </w:rPr>
        <w:br/>
        <w:t xml:space="preserve">2 Applied to me to a considerable degree, or a good part of time - OFTEN 3 Applied to me very much, or most of the time - ALMOST ALWAYS </w:t>
      </w:r>
      <w:bookmarkStart w:id="5" w:name="OLE_LINK320"/>
      <w:bookmarkStart w:id="6" w:name="OLE_LINK321"/>
      <w:bookmarkEnd w:id="3"/>
      <w:bookmarkEnd w:id="4"/>
    </w:p>
    <w:bookmarkEnd w:id="5"/>
    <w:bookmarkEnd w:id="6"/>
    <w:tbl>
      <w:tblPr>
        <w:tblpPr w:leftFromText="180" w:rightFromText="180" w:vertAnchor="text" w:horzAnchor="page" w:tblpX="1950" w:tblpY="209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1"/>
        <w:gridCol w:w="720"/>
        <w:gridCol w:w="720"/>
        <w:gridCol w:w="720"/>
        <w:gridCol w:w="826"/>
      </w:tblGrid>
      <w:tr w:rsidR="0082672E" w:rsidRPr="00912E45" w14:paraId="00FA1881" w14:textId="77777777" w:rsidTr="009D6B18">
        <w:trPr>
          <w:trHeight w:val="1125"/>
        </w:trPr>
        <w:tc>
          <w:tcPr>
            <w:tcW w:w="5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A80906" w14:textId="77777777" w:rsidR="0082672E" w:rsidRPr="00912E45" w:rsidRDefault="0082672E" w:rsidP="009D6B18">
            <w:pPr>
              <w:tabs>
                <w:tab w:val="left" w:pos="375"/>
              </w:tabs>
              <w:spacing w:before="60" w:after="60"/>
              <w:ind w:left="57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6EE8EC" w14:textId="77777777" w:rsidR="0082672E" w:rsidRPr="00912E45" w:rsidRDefault="0082672E" w:rsidP="009D6B18">
            <w:pPr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t>N (0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EA72FC" w14:textId="77777777" w:rsidR="0082672E" w:rsidRPr="00912E45" w:rsidRDefault="0082672E" w:rsidP="009D6B18">
            <w:pPr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t>S (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4A11CD" w14:textId="77777777" w:rsidR="0082672E" w:rsidRPr="00912E45" w:rsidRDefault="0082672E" w:rsidP="009D6B18">
            <w:pPr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t>O (2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99C0D0" w14:textId="77777777" w:rsidR="0082672E" w:rsidRPr="00912E45" w:rsidRDefault="0082672E" w:rsidP="009D6B18">
            <w:pPr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t>AA</w:t>
            </w:r>
          </w:p>
          <w:p w14:paraId="2386AF26" w14:textId="77777777" w:rsidR="0082672E" w:rsidRPr="00912E45" w:rsidRDefault="0082672E" w:rsidP="009D6B18">
            <w:pPr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t>(3)</w:t>
            </w:r>
          </w:p>
        </w:tc>
      </w:tr>
      <w:tr w:rsidR="0082672E" w:rsidRPr="00912E45" w14:paraId="327BA0D2" w14:textId="77777777" w:rsidTr="009D6B18">
        <w:trPr>
          <w:trHeight w:val="432"/>
        </w:trPr>
        <w:tc>
          <w:tcPr>
            <w:tcW w:w="5231" w:type="dxa"/>
            <w:shd w:val="clear" w:color="auto" w:fill="auto"/>
            <w:vAlign w:val="center"/>
          </w:tcPr>
          <w:p w14:paraId="158ABC39" w14:textId="77777777" w:rsidR="0082672E" w:rsidRPr="00912E45" w:rsidRDefault="0082672E" w:rsidP="009D6B1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2E45">
              <w:rPr>
                <w:rFonts w:ascii="Times New Roman" w:eastAsia="宋体" w:hAnsi="Times New Roman" w:cs="Times New Roman"/>
                <w:szCs w:val="21"/>
              </w:rPr>
              <w:t>1.I found it hard to wind down.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6638265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28E17B3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02FF64D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B088FA6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</w:tr>
      <w:tr w:rsidR="0082672E" w:rsidRPr="00912E45" w14:paraId="319EAF8E" w14:textId="77777777" w:rsidTr="009D6B18">
        <w:trPr>
          <w:trHeight w:val="432"/>
        </w:trPr>
        <w:tc>
          <w:tcPr>
            <w:tcW w:w="5231" w:type="dxa"/>
            <w:shd w:val="clear" w:color="auto" w:fill="auto"/>
            <w:vAlign w:val="center"/>
          </w:tcPr>
          <w:p w14:paraId="4BD55B63" w14:textId="77777777" w:rsidR="0082672E" w:rsidRPr="00912E45" w:rsidRDefault="0082672E" w:rsidP="009D6B1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2E45">
              <w:rPr>
                <w:rFonts w:ascii="Times New Roman" w:eastAsia="宋体" w:hAnsi="Times New Roman" w:cs="Times New Roman"/>
                <w:szCs w:val="21"/>
              </w:rPr>
              <w:t>2.I was aware of dryness of my mouth.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31FC4E9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4D1FC02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6BD98A5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3295A318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</w:tr>
      <w:tr w:rsidR="0082672E" w:rsidRPr="00912E45" w14:paraId="6FDCD3B7" w14:textId="77777777" w:rsidTr="009D6B18">
        <w:trPr>
          <w:trHeight w:val="432"/>
        </w:trPr>
        <w:tc>
          <w:tcPr>
            <w:tcW w:w="5231" w:type="dxa"/>
            <w:shd w:val="clear" w:color="auto" w:fill="auto"/>
            <w:vAlign w:val="center"/>
          </w:tcPr>
          <w:p w14:paraId="2FC19A47" w14:textId="77777777" w:rsidR="0082672E" w:rsidRPr="00912E45" w:rsidRDefault="0082672E" w:rsidP="009D6B1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2E45">
              <w:rPr>
                <w:rFonts w:ascii="Times New Roman" w:eastAsia="宋体" w:hAnsi="Times New Roman" w:cs="Times New Roman"/>
                <w:szCs w:val="21"/>
              </w:rPr>
              <w:t>3.I couldn’t seem to experience any positive feeling at all.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485868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74539D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CB892F6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FEADAE7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</w:tr>
      <w:tr w:rsidR="0082672E" w:rsidRPr="00912E45" w14:paraId="3882ACF7" w14:textId="77777777" w:rsidTr="009D6B18">
        <w:trPr>
          <w:trHeight w:val="432"/>
        </w:trPr>
        <w:tc>
          <w:tcPr>
            <w:tcW w:w="5231" w:type="dxa"/>
            <w:shd w:val="clear" w:color="auto" w:fill="auto"/>
            <w:vAlign w:val="center"/>
          </w:tcPr>
          <w:p w14:paraId="05B300CE" w14:textId="77777777" w:rsidR="0082672E" w:rsidRPr="00912E45" w:rsidRDefault="0082672E" w:rsidP="009D6B18">
            <w:pPr>
              <w:pStyle w:val="a6"/>
              <w:rPr>
                <w:rFonts w:ascii="Times New Roman" w:hAnsi="Times New Roman" w:cs="Times New Roman"/>
                <w:sz w:val="21"/>
                <w:szCs w:val="21"/>
              </w:rPr>
            </w:pPr>
            <w:r w:rsidRPr="00912E4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4.</w:t>
            </w:r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 xml:space="preserve"> I experienced breathing difficulty (</w:t>
            </w:r>
            <w:proofErr w:type="spellStart"/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>eg</w:t>
            </w:r>
            <w:proofErr w:type="spellEnd"/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 xml:space="preserve">, excessively rapid breathing, breathlessness in the absence of physical exertion)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3292E9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23AD7B4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671CCCF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6CB18CA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</w:tr>
      <w:tr w:rsidR="0082672E" w:rsidRPr="00912E45" w14:paraId="1260E592" w14:textId="77777777" w:rsidTr="009D6B18">
        <w:trPr>
          <w:trHeight w:val="432"/>
        </w:trPr>
        <w:tc>
          <w:tcPr>
            <w:tcW w:w="5231" w:type="dxa"/>
            <w:shd w:val="clear" w:color="auto" w:fill="auto"/>
            <w:vAlign w:val="center"/>
          </w:tcPr>
          <w:p w14:paraId="08324053" w14:textId="77777777" w:rsidR="0082672E" w:rsidRPr="00912E45" w:rsidRDefault="0082672E" w:rsidP="009D6B18">
            <w:pPr>
              <w:pStyle w:val="a6"/>
              <w:rPr>
                <w:rFonts w:ascii="Times New Roman" w:hAnsi="Times New Roman" w:cs="Times New Roman"/>
                <w:sz w:val="21"/>
                <w:szCs w:val="21"/>
              </w:rPr>
            </w:pPr>
            <w:r w:rsidRPr="00912E45">
              <w:rPr>
                <w:rFonts w:ascii="Times New Roman" w:hAnsi="Times New Roman" w:cs="Times New Roman"/>
                <w:sz w:val="21"/>
                <w:szCs w:val="21"/>
              </w:rPr>
              <w:t>5.</w:t>
            </w:r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 xml:space="preserve"> I found it difficult to work up the initiative to do things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ADA534C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4BA455A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903771F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4FDA99F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</w:tr>
      <w:tr w:rsidR="0082672E" w:rsidRPr="00912E45" w14:paraId="32FC4659" w14:textId="77777777" w:rsidTr="009D6B18">
        <w:trPr>
          <w:trHeight w:val="507"/>
        </w:trPr>
        <w:tc>
          <w:tcPr>
            <w:tcW w:w="5231" w:type="dxa"/>
            <w:shd w:val="clear" w:color="auto" w:fill="auto"/>
            <w:vAlign w:val="center"/>
          </w:tcPr>
          <w:p w14:paraId="2A53DD58" w14:textId="77777777" w:rsidR="0082672E" w:rsidRPr="00912E45" w:rsidRDefault="0082672E" w:rsidP="0082672E">
            <w:pPr>
              <w:pStyle w:val="a6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 xml:space="preserve">I tended to over-react to situations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E5F417F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7609EBF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0B6D7BC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17F12AC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</w:tr>
      <w:tr w:rsidR="0082672E" w:rsidRPr="00912E45" w14:paraId="42AC9706" w14:textId="77777777" w:rsidTr="009D6B18">
        <w:trPr>
          <w:trHeight w:val="432"/>
        </w:trPr>
        <w:tc>
          <w:tcPr>
            <w:tcW w:w="5231" w:type="dxa"/>
            <w:shd w:val="clear" w:color="auto" w:fill="auto"/>
            <w:vAlign w:val="center"/>
          </w:tcPr>
          <w:p w14:paraId="13239389" w14:textId="77777777" w:rsidR="0082672E" w:rsidRPr="00912E45" w:rsidRDefault="0082672E" w:rsidP="009D6B18">
            <w:pPr>
              <w:pStyle w:val="a6"/>
              <w:rPr>
                <w:rFonts w:ascii="Times New Roman" w:hAnsi="Times New Roman" w:cs="Times New Roman"/>
                <w:sz w:val="21"/>
                <w:szCs w:val="21"/>
              </w:rPr>
            </w:pPr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>7.I experienced trembling (</w:t>
            </w:r>
            <w:proofErr w:type="spellStart"/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>eg</w:t>
            </w:r>
            <w:proofErr w:type="spellEnd"/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 xml:space="preserve">, in the hands)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DFA205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C577CF2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36135AB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354AE38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</w:tr>
      <w:tr w:rsidR="0082672E" w:rsidRPr="00912E45" w14:paraId="34C53911" w14:textId="77777777" w:rsidTr="009D6B18">
        <w:trPr>
          <w:trHeight w:val="432"/>
        </w:trPr>
        <w:tc>
          <w:tcPr>
            <w:tcW w:w="5231" w:type="dxa"/>
            <w:shd w:val="clear" w:color="auto" w:fill="auto"/>
            <w:vAlign w:val="center"/>
          </w:tcPr>
          <w:p w14:paraId="722AA49B" w14:textId="77777777" w:rsidR="0082672E" w:rsidRPr="00912E45" w:rsidRDefault="0082672E" w:rsidP="0082672E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 xml:space="preserve">I felt that I was using a lot of nervous energy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F9CFEF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2AAE6F4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6B0466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19463CC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</w:tr>
      <w:tr w:rsidR="0082672E" w:rsidRPr="00912E45" w14:paraId="3CBA2E8C" w14:textId="77777777" w:rsidTr="009D6B18">
        <w:trPr>
          <w:trHeight w:val="432"/>
        </w:trPr>
        <w:tc>
          <w:tcPr>
            <w:tcW w:w="5231" w:type="dxa"/>
            <w:shd w:val="clear" w:color="auto" w:fill="auto"/>
            <w:vAlign w:val="center"/>
          </w:tcPr>
          <w:p w14:paraId="0D2B09BF" w14:textId="77777777" w:rsidR="0082672E" w:rsidRPr="00912E45" w:rsidRDefault="0082672E" w:rsidP="009D6B18">
            <w:pPr>
              <w:pStyle w:val="a6"/>
              <w:rPr>
                <w:rFonts w:ascii="Times New Roman" w:hAnsi="Times New Roman" w:cs="Times New Roman"/>
                <w:sz w:val="21"/>
                <w:szCs w:val="21"/>
              </w:rPr>
            </w:pPr>
            <w:r w:rsidRPr="00912E45">
              <w:rPr>
                <w:rFonts w:ascii="Times New Roman" w:hAnsi="Times New Roman" w:cs="Times New Roman"/>
                <w:sz w:val="21"/>
                <w:szCs w:val="21"/>
              </w:rPr>
              <w:t>9.</w:t>
            </w:r>
            <w:r w:rsidRPr="00912E45">
              <w:rPr>
                <w:rFonts w:ascii="Times New Roman" w:hAnsi="Times New Roman" w:cs="Times New Roman"/>
                <w:color w:val="211E1E"/>
                <w:position w:val="-12"/>
                <w:sz w:val="21"/>
                <w:szCs w:val="21"/>
              </w:rPr>
              <w:t> </w:t>
            </w:r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 xml:space="preserve">I was worried about situations in which I might panic and make a fool of myself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72190EE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DC1E6EB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2C4AF78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E8C703B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</w:tr>
      <w:tr w:rsidR="0082672E" w:rsidRPr="00912E45" w14:paraId="4AD3A968" w14:textId="77777777" w:rsidTr="009D6B18">
        <w:trPr>
          <w:trHeight w:val="432"/>
        </w:trPr>
        <w:tc>
          <w:tcPr>
            <w:tcW w:w="5231" w:type="dxa"/>
            <w:shd w:val="clear" w:color="auto" w:fill="auto"/>
            <w:vAlign w:val="center"/>
          </w:tcPr>
          <w:p w14:paraId="4D9883A8" w14:textId="77777777" w:rsidR="0082672E" w:rsidRPr="00912E45" w:rsidRDefault="0082672E" w:rsidP="0082672E">
            <w:pPr>
              <w:pStyle w:val="a6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 xml:space="preserve">I felt that I had nothing to look forward to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EFF92DA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DB1B8B1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607561D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27F5B05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</w:tr>
      <w:tr w:rsidR="0082672E" w:rsidRPr="00912E45" w14:paraId="419E8232" w14:textId="77777777" w:rsidTr="009D6B18">
        <w:trPr>
          <w:trHeight w:val="432"/>
        </w:trPr>
        <w:tc>
          <w:tcPr>
            <w:tcW w:w="5231" w:type="dxa"/>
            <w:shd w:val="clear" w:color="auto" w:fill="auto"/>
            <w:vAlign w:val="center"/>
          </w:tcPr>
          <w:p w14:paraId="3516C569" w14:textId="77777777" w:rsidR="0082672E" w:rsidRPr="00912E45" w:rsidRDefault="0082672E" w:rsidP="0082672E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 xml:space="preserve">I found myself getting agitated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5A023B0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B85E8E9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B45018B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3159159A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</w:tr>
      <w:tr w:rsidR="0082672E" w:rsidRPr="00912E45" w14:paraId="02282C37" w14:textId="77777777" w:rsidTr="009D6B18">
        <w:trPr>
          <w:trHeight w:val="432"/>
        </w:trPr>
        <w:tc>
          <w:tcPr>
            <w:tcW w:w="5231" w:type="dxa"/>
            <w:shd w:val="clear" w:color="auto" w:fill="auto"/>
            <w:vAlign w:val="center"/>
          </w:tcPr>
          <w:p w14:paraId="78F59C6A" w14:textId="77777777" w:rsidR="0082672E" w:rsidRPr="00912E45" w:rsidRDefault="0082672E" w:rsidP="0082672E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 xml:space="preserve">I found it difficult to relax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7E9010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F696B89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A4F49AD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ECA4E3D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</w:tr>
      <w:tr w:rsidR="0082672E" w:rsidRPr="00912E45" w14:paraId="727CD87A" w14:textId="77777777" w:rsidTr="009D6B18">
        <w:trPr>
          <w:trHeight w:val="432"/>
        </w:trPr>
        <w:tc>
          <w:tcPr>
            <w:tcW w:w="5231" w:type="dxa"/>
            <w:shd w:val="clear" w:color="auto" w:fill="auto"/>
            <w:vAlign w:val="center"/>
          </w:tcPr>
          <w:p w14:paraId="5A34FA58" w14:textId="77777777" w:rsidR="0082672E" w:rsidRPr="00912E45" w:rsidRDefault="0082672E" w:rsidP="0082672E">
            <w:pPr>
              <w:pStyle w:val="a6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 xml:space="preserve">I felt </w:t>
            </w:r>
            <w:proofErr w:type="gramStart"/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>down-hearted</w:t>
            </w:r>
            <w:proofErr w:type="gramEnd"/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 xml:space="preserve"> and blu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D74DCEF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74C9AEF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E0A20E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4B5EE1F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</w:tr>
      <w:tr w:rsidR="0082672E" w:rsidRPr="00912E45" w14:paraId="46B773C9" w14:textId="77777777" w:rsidTr="009D6B18">
        <w:trPr>
          <w:trHeight w:val="432"/>
        </w:trPr>
        <w:tc>
          <w:tcPr>
            <w:tcW w:w="5231" w:type="dxa"/>
            <w:shd w:val="clear" w:color="auto" w:fill="auto"/>
            <w:vAlign w:val="center"/>
          </w:tcPr>
          <w:p w14:paraId="3A89A985" w14:textId="77777777" w:rsidR="0082672E" w:rsidRPr="00912E45" w:rsidRDefault="0082672E" w:rsidP="009D6B18">
            <w:pPr>
              <w:pStyle w:val="a6"/>
              <w:rPr>
                <w:rFonts w:ascii="Times New Roman" w:hAnsi="Times New Roman" w:cs="Times New Roman"/>
                <w:sz w:val="21"/>
                <w:szCs w:val="21"/>
              </w:rPr>
            </w:pPr>
            <w:r w:rsidRPr="00912E45">
              <w:rPr>
                <w:rFonts w:ascii="Times New Roman" w:hAnsi="Times New Roman" w:cs="Times New Roman"/>
                <w:sz w:val="21"/>
                <w:szCs w:val="21"/>
              </w:rPr>
              <w:t>14.</w:t>
            </w:r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 xml:space="preserve"> I was intolerant of anything that kept me from getting on with what I was doing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E392E0E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2A8A7A8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B347FF8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81E1FD1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</w:tr>
      <w:tr w:rsidR="0082672E" w:rsidRPr="00912E45" w14:paraId="0FFE63BD" w14:textId="77777777" w:rsidTr="009D6B18">
        <w:trPr>
          <w:trHeight w:val="432"/>
        </w:trPr>
        <w:tc>
          <w:tcPr>
            <w:tcW w:w="5231" w:type="dxa"/>
            <w:shd w:val="clear" w:color="auto" w:fill="auto"/>
            <w:vAlign w:val="center"/>
          </w:tcPr>
          <w:p w14:paraId="06E1BE37" w14:textId="77777777" w:rsidR="0082672E" w:rsidRPr="00912E45" w:rsidRDefault="0082672E" w:rsidP="009D6B18">
            <w:pPr>
              <w:pStyle w:val="a6"/>
              <w:rPr>
                <w:rFonts w:ascii="Times New Roman" w:hAnsi="Times New Roman" w:cs="Times New Roman"/>
                <w:sz w:val="21"/>
                <w:szCs w:val="21"/>
              </w:rPr>
            </w:pPr>
            <w:r w:rsidRPr="00912E45">
              <w:rPr>
                <w:rFonts w:ascii="Times New Roman" w:hAnsi="Times New Roman" w:cs="Times New Roman"/>
                <w:sz w:val="21"/>
                <w:szCs w:val="21"/>
              </w:rPr>
              <w:t>15.</w:t>
            </w:r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 xml:space="preserve"> I felt I was close to panic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D4AEF71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ED08303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3EF671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A80F331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</w:tr>
      <w:tr w:rsidR="0082672E" w:rsidRPr="00912E45" w14:paraId="049EF0D2" w14:textId="77777777" w:rsidTr="009D6B18">
        <w:trPr>
          <w:trHeight w:val="432"/>
        </w:trPr>
        <w:tc>
          <w:tcPr>
            <w:tcW w:w="5231" w:type="dxa"/>
            <w:shd w:val="clear" w:color="auto" w:fill="auto"/>
            <w:vAlign w:val="center"/>
          </w:tcPr>
          <w:p w14:paraId="2D450FB6" w14:textId="77777777" w:rsidR="0082672E" w:rsidRPr="00912E45" w:rsidRDefault="0082672E" w:rsidP="009D6B18">
            <w:pPr>
              <w:pStyle w:val="a6"/>
              <w:rPr>
                <w:rFonts w:ascii="Times New Roman" w:hAnsi="Times New Roman" w:cs="Times New Roman"/>
                <w:sz w:val="21"/>
                <w:szCs w:val="21"/>
              </w:rPr>
            </w:pPr>
            <w:r w:rsidRPr="00912E45">
              <w:rPr>
                <w:rFonts w:ascii="Times New Roman" w:hAnsi="Times New Roman" w:cs="Times New Roman"/>
                <w:sz w:val="21"/>
                <w:szCs w:val="21"/>
              </w:rPr>
              <w:t>16.</w:t>
            </w:r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 xml:space="preserve"> I was unable to become enthusiastic about anything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787D57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26D47FD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56F7ABE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30C4AFF4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</w:tr>
      <w:tr w:rsidR="0082672E" w:rsidRPr="00912E45" w14:paraId="4181DF3B" w14:textId="77777777" w:rsidTr="009D6B18">
        <w:trPr>
          <w:trHeight w:val="432"/>
        </w:trPr>
        <w:tc>
          <w:tcPr>
            <w:tcW w:w="5231" w:type="dxa"/>
            <w:shd w:val="clear" w:color="auto" w:fill="auto"/>
            <w:vAlign w:val="center"/>
          </w:tcPr>
          <w:p w14:paraId="60895F36" w14:textId="77777777" w:rsidR="0082672E" w:rsidRPr="00912E45" w:rsidRDefault="0082672E" w:rsidP="009D6B18">
            <w:pPr>
              <w:pStyle w:val="a6"/>
              <w:rPr>
                <w:rFonts w:ascii="Times New Roman" w:hAnsi="Times New Roman" w:cs="Times New Roman"/>
                <w:sz w:val="21"/>
                <w:szCs w:val="21"/>
              </w:rPr>
            </w:pPr>
            <w:r w:rsidRPr="00912E45">
              <w:rPr>
                <w:rFonts w:ascii="Times New Roman" w:hAnsi="Times New Roman" w:cs="Times New Roman"/>
                <w:sz w:val="21"/>
                <w:szCs w:val="21"/>
              </w:rPr>
              <w:t>17.</w:t>
            </w:r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 xml:space="preserve"> I felt I wasn’t worth much as a person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11679EE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65054BD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CF8FC1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FCAC8B1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</w:tr>
      <w:tr w:rsidR="0082672E" w:rsidRPr="00912E45" w14:paraId="20953F6E" w14:textId="77777777" w:rsidTr="009D6B18">
        <w:trPr>
          <w:trHeight w:val="432"/>
        </w:trPr>
        <w:tc>
          <w:tcPr>
            <w:tcW w:w="5231" w:type="dxa"/>
            <w:shd w:val="clear" w:color="auto" w:fill="auto"/>
            <w:vAlign w:val="center"/>
          </w:tcPr>
          <w:p w14:paraId="2E5DA55D" w14:textId="77777777" w:rsidR="0082672E" w:rsidRPr="00912E45" w:rsidRDefault="0082672E" w:rsidP="009D6B18">
            <w:pPr>
              <w:pStyle w:val="a6"/>
              <w:rPr>
                <w:rFonts w:ascii="Times New Roman" w:hAnsi="Times New Roman" w:cs="Times New Roman"/>
                <w:sz w:val="21"/>
                <w:szCs w:val="21"/>
              </w:rPr>
            </w:pPr>
            <w:r w:rsidRPr="00912E45">
              <w:rPr>
                <w:rFonts w:ascii="Times New Roman" w:hAnsi="Times New Roman" w:cs="Times New Roman"/>
                <w:sz w:val="21"/>
                <w:szCs w:val="21"/>
              </w:rPr>
              <w:t>18.</w:t>
            </w:r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 xml:space="preserve"> I felt that I was rather touchy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99DACD6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0FC7599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38189E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3153B6B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</w:tr>
      <w:tr w:rsidR="0082672E" w:rsidRPr="00912E45" w14:paraId="5892BD55" w14:textId="77777777" w:rsidTr="009D6B18">
        <w:trPr>
          <w:trHeight w:val="432"/>
        </w:trPr>
        <w:tc>
          <w:tcPr>
            <w:tcW w:w="5231" w:type="dxa"/>
            <w:shd w:val="clear" w:color="auto" w:fill="auto"/>
            <w:vAlign w:val="center"/>
          </w:tcPr>
          <w:p w14:paraId="18AF2459" w14:textId="77777777" w:rsidR="0082672E" w:rsidRPr="00912E45" w:rsidRDefault="0082672E" w:rsidP="009D6B18">
            <w:pPr>
              <w:pStyle w:val="a6"/>
              <w:rPr>
                <w:rFonts w:ascii="Times New Roman" w:hAnsi="Times New Roman" w:cs="Times New Roman"/>
                <w:sz w:val="21"/>
                <w:szCs w:val="21"/>
              </w:rPr>
            </w:pPr>
            <w:r w:rsidRPr="00912E45">
              <w:rPr>
                <w:rFonts w:ascii="Times New Roman" w:hAnsi="Times New Roman" w:cs="Times New Roman"/>
                <w:sz w:val="21"/>
                <w:szCs w:val="21"/>
              </w:rPr>
              <w:t>19.</w:t>
            </w:r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 xml:space="preserve"> I was aware of the action of my heart in the absence of physical</w:t>
            </w:r>
            <w:r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 xml:space="preserve"> </w:t>
            </w:r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>exertion (</w:t>
            </w:r>
            <w:proofErr w:type="spellStart"/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>eg</w:t>
            </w:r>
            <w:proofErr w:type="spellEnd"/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 xml:space="preserve">, sense of heart rate increase, heart missing a beat)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2122574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D3392AE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E8EF840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DD67D53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</w:tr>
      <w:tr w:rsidR="0082672E" w:rsidRPr="00912E45" w14:paraId="0B20BB46" w14:textId="77777777" w:rsidTr="009D6B18">
        <w:trPr>
          <w:trHeight w:val="432"/>
        </w:trPr>
        <w:tc>
          <w:tcPr>
            <w:tcW w:w="5231" w:type="dxa"/>
            <w:shd w:val="clear" w:color="auto" w:fill="auto"/>
            <w:vAlign w:val="center"/>
          </w:tcPr>
          <w:p w14:paraId="10763A2D" w14:textId="77777777" w:rsidR="0082672E" w:rsidRPr="00912E45" w:rsidRDefault="0082672E" w:rsidP="009D6B18">
            <w:pPr>
              <w:pStyle w:val="a6"/>
              <w:rPr>
                <w:rFonts w:ascii="Times New Roman" w:hAnsi="Times New Roman" w:cs="Times New Roman"/>
                <w:sz w:val="21"/>
                <w:szCs w:val="21"/>
              </w:rPr>
            </w:pPr>
            <w:r w:rsidRPr="00912E45">
              <w:rPr>
                <w:rFonts w:ascii="Times New Roman" w:hAnsi="Times New Roman" w:cs="Times New Roman"/>
                <w:sz w:val="21"/>
                <w:szCs w:val="21"/>
              </w:rPr>
              <w:t>20.</w:t>
            </w:r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 xml:space="preserve"> I felt scared without any good reason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2A29116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1A4D06F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ADD0B31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D031A9C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</w:tr>
      <w:tr w:rsidR="0082672E" w:rsidRPr="00912E45" w14:paraId="47A90BC5" w14:textId="77777777" w:rsidTr="009D6B18">
        <w:trPr>
          <w:trHeight w:val="432"/>
        </w:trPr>
        <w:tc>
          <w:tcPr>
            <w:tcW w:w="5231" w:type="dxa"/>
            <w:shd w:val="clear" w:color="auto" w:fill="auto"/>
            <w:vAlign w:val="center"/>
          </w:tcPr>
          <w:p w14:paraId="01BD35CA" w14:textId="77777777" w:rsidR="0082672E" w:rsidRPr="00912E45" w:rsidRDefault="0082672E" w:rsidP="009D6B18">
            <w:pPr>
              <w:pStyle w:val="a6"/>
              <w:rPr>
                <w:rFonts w:ascii="Times New Roman" w:hAnsi="Times New Roman" w:cs="Times New Roman"/>
                <w:sz w:val="21"/>
                <w:szCs w:val="21"/>
              </w:rPr>
            </w:pPr>
            <w:r w:rsidRPr="00912E45">
              <w:rPr>
                <w:rFonts w:ascii="Times New Roman" w:hAnsi="Times New Roman" w:cs="Times New Roman"/>
                <w:sz w:val="21"/>
                <w:szCs w:val="21"/>
              </w:rPr>
              <w:t>21.</w:t>
            </w:r>
            <w:r w:rsidRPr="00912E45">
              <w:rPr>
                <w:rFonts w:ascii="Times New Roman" w:hAnsi="Times New Roman" w:cs="Times New Roman"/>
                <w:color w:val="211E1E"/>
                <w:sz w:val="21"/>
                <w:szCs w:val="21"/>
              </w:rPr>
              <w:t xml:space="preserve"> I felt that life was meaningless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2C53330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49AA1A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F0FAD58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779D338" w14:textId="77777777" w:rsidR="0082672E" w:rsidRPr="00912E45" w:rsidRDefault="0082672E" w:rsidP="009D6B18">
            <w:pPr>
              <w:spacing w:before="60" w:after="60"/>
              <w:ind w:left="57"/>
              <w:jc w:val="center"/>
              <w:rPr>
                <w:rFonts w:ascii="Times New Roman" w:hAnsi="Times New Roman" w:cs="Times New Roman"/>
                <w:szCs w:val="21"/>
              </w:rPr>
            </w:pPr>
            <w:r w:rsidRPr="00912E45">
              <w:rPr>
                <w:rFonts w:ascii="Times New Roman" w:hAnsi="Times New Roman" w:cs="Times New Roman"/>
                <w:szCs w:val="21"/>
              </w:rPr>
              <w:sym w:font="Wingdings 2" w:char="F0A3"/>
            </w:r>
          </w:p>
        </w:tc>
      </w:tr>
    </w:tbl>
    <w:p w14:paraId="5130B350" w14:textId="77777777" w:rsidR="0082672E" w:rsidRPr="0082672E" w:rsidRDefault="0082672E" w:rsidP="001F04AB">
      <w:pPr>
        <w:jc w:val="left"/>
        <w:rPr>
          <w:rFonts w:hint="eastAsia"/>
        </w:rPr>
      </w:pPr>
    </w:p>
    <w:p w14:paraId="6ED3B904" w14:textId="4B6DBF12" w:rsidR="00EF1960" w:rsidRDefault="00EF1960" w:rsidP="001F04AB">
      <w:pPr>
        <w:jc w:val="left"/>
      </w:pPr>
    </w:p>
    <w:p w14:paraId="4C47EFAD" w14:textId="7EC2AD64" w:rsidR="00EF1960" w:rsidRDefault="00EF1960" w:rsidP="001F04AB">
      <w:pPr>
        <w:jc w:val="left"/>
      </w:pPr>
    </w:p>
    <w:p w14:paraId="0D82C49A" w14:textId="6CBCF161" w:rsidR="00EF1960" w:rsidRDefault="00EF1960" w:rsidP="001F04AB">
      <w:pPr>
        <w:jc w:val="left"/>
      </w:pPr>
    </w:p>
    <w:p w14:paraId="2785013D" w14:textId="348D4353" w:rsidR="00EF1960" w:rsidRDefault="00EF1960" w:rsidP="001F04AB">
      <w:pPr>
        <w:jc w:val="left"/>
      </w:pPr>
    </w:p>
    <w:p w14:paraId="2A5C898A" w14:textId="3B154A6D" w:rsidR="00EF1960" w:rsidRDefault="00EF1960" w:rsidP="001F04AB">
      <w:pPr>
        <w:jc w:val="left"/>
      </w:pPr>
    </w:p>
    <w:p w14:paraId="3AD50287" w14:textId="18CEC119" w:rsidR="00EF1960" w:rsidRDefault="00EF1960" w:rsidP="001F04AB">
      <w:pPr>
        <w:jc w:val="left"/>
      </w:pPr>
    </w:p>
    <w:p w14:paraId="4ED29D92" w14:textId="00F3BA71" w:rsidR="00EF1960" w:rsidRDefault="00EF1960" w:rsidP="001F04AB">
      <w:pPr>
        <w:jc w:val="left"/>
      </w:pPr>
    </w:p>
    <w:p w14:paraId="214430B5" w14:textId="77777777" w:rsidR="00EF1960" w:rsidRPr="001F04AB" w:rsidRDefault="00EF1960" w:rsidP="001F04AB">
      <w:pPr>
        <w:jc w:val="left"/>
        <w:rPr>
          <w:rFonts w:hint="eastAsia"/>
        </w:rPr>
      </w:pPr>
    </w:p>
    <w:sectPr w:rsidR="00EF1960" w:rsidRPr="001F04AB" w:rsidSect="00AA168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18536F"/>
    <w:multiLevelType w:val="hybridMultilevel"/>
    <w:tmpl w:val="59B4B5AE"/>
    <w:lvl w:ilvl="0" w:tplc="97B0AC58">
      <w:start w:val="6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color w:val="211E1E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6DC2F45"/>
    <w:multiLevelType w:val="hybridMultilevel"/>
    <w:tmpl w:val="78D861A8"/>
    <w:lvl w:ilvl="0" w:tplc="9DAEB378">
      <w:start w:val="1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color w:val="211E1E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26F67C0"/>
    <w:multiLevelType w:val="hybridMultilevel"/>
    <w:tmpl w:val="5194FA4A"/>
    <w:lvl w:ilvl="0" w:tplc="11AC52DC">
      <w:start w:val="10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color w:val="211E1E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44F5B37"/>
    <w:multiLevelType w:val="hybridMultilevel"/>
    <w:tmpl w:val="6390E83E"/>
    <w:lvl w:ilvl="0" w:tplc="039CEDDA">
      <w:start w:val="8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color w:val="211E1E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4AB"/>
    <w:rsid w:val="001F04AB"/>
    <w:rsid w:val="0052391E"/>
    <w:rsid w:val="00740703"/>
    <w:rsid w:val="0082672E"/>
    <w:rsid w:val="008A543A"/>
    <w:rsid w:val="00AA1682"/>
    <w:rsid w:val="00D738FA"/>
    <w:rsid w:val="00EF1960"/>
    <w:rsid w:val="00F40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B125F5"/>
  <w15:chartTrackingRefBased/>
  <w15:docId w15:val="{83FC5A4E-8CA0-5148-8414-7FD794F15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1F04AB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4">
    <w:name w:val="正文文本 字符"/>
    <w:basedOn w:val="a0"/>
    <w:link w:val="a3"/>
    <w:uiPriority w:val="1"/>
    <w:rsid w:val="001F04AB"/>
    <w:rPr>
      <w:rFonts w:ascii="Times New Roman" w:eastAsia="Times New Roman" w:hAnsi="Times New Roman" w:cs="Times New Roman"/>
      <w:kern w:val="0"/>
      <w:sz w:val="24"/>
      <w:lang w:eastAsia="en-US"/>
    </w:rPr>
  </w:style>
  <w:style w:type="table" w:styleId="a5">
    <w:name w:val="Table Grid"/>
    <w:basedOn w:val="a1"/>
    <w:uiPriority w:val="39"/>
    <w:qFormat/>
    <w:rsid w:val="001F04A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8267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640</Words>
  <Characters>3654</Characters>
  <Application>Microsoft Office Word</Application>
  <DocSecurity>0</DocSecurity>
  <Lines>30</Lines>
  <Paragraphs>8</Paragraphs>
  <ScaleCrop>false</ScaleCrop>
  <Company/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ey Guo</dc:creator>
  <cp:keywords/>
  <dc:description/>
  <cp:lastModifiedBy>Kasey Guo</cp:lastModifiedBy>
  <cp:revision>2</cp:revision>
  <dcterms:created xsi:type="dcterms:W3CDTF">2021-06-18T10:14:00Z</dcterms:created>
  <dcterms:modified xsi:type="dcterms:W3CDTF">2021-06-18T11:20:00Z</dcterms:modified>
</cp:coreProperties>
</file>